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013A5" w14:textId="77777777" w:rsidR="00621961" w:rsidRDefault="00621961" w:rsidP="00621961">
      <w:pPr>
        <w:rPr>
          <w:rFonts w:ascii="Arial" w:hAnsi="Arial" w:cs="Arial"/>
          <w:sz w:val="24"/>
          <w:szCs w:val="24"/>
        </w:rPr>
      </w:pPr>
    </w:p>
    <w:p w14:paraId="756F79DC" w14:textId="77777777" w:rsidR="0020501D" w:rsidRDefault="0020501D" w:rsidP="0020501D">
      <w:pPr>
        <w:jc w:val="center"/>
        <w:rPr>
          <w:rFonts w:ascii="Times New Roman" w:hAnsi="Times New Roman" w:cs="Times New Roman"/>
          <w:sz w:val="28"/>
          <w:szCs w:val="28"/>
        </w:rPr>
      </w:pPr>
      <w:r w:rsidRPr="00967657">
        <w:rPr>
          <w:rFonts w:ascii="Times New Roman" w:hAnsi="Times New Roman" w:cs="Times New Roman"/>
          <w:sz w:val="28"/>
          <w:szCs w:val="28"/>
        </w:rPr>
        <w:t>Patients with advanced renal cell carcinoma who receive immune-targeted therapy may derive survival benefit from nephrectomy</w:t>
      </w:r>
    </w:p>
    <w:p w14:paraId="50A2EABA" w14:textId="2E8B4BE4" w:rsidR="0020501D" w:rsidRPr="00BF23D6" w:rsidRDefault="0020501D" w:rsidP="0020501D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BF23D6">
        <w:rPr>
          <w:rFonts w:ascii="Times New Roman" w:hAnsi="Times New Roman" w:cs="Times New Roman"/>
          <w:sz w:val="24"/>
          <w:szCs w:val="24"/>
        </w:rPr>
        <w:t>Hanzhi</w:t>
      </w:r>
      <w:proofErr w:type="spellEnd"/>
      <w:r w:rsidRPr="00BF23D6">
        <w:rPr>
          <w:rFonts w:ascii="Times New Roman" w:hAnsi="Times New Roman" w:cs="Times New Roman"/>
          <w:sz w:val="24"/>
          <w:szCs w:val="24"/>
        </w:rPr>
        <w:t xml:space="preserve"> Dong</w:t>
      </w:r>
      <w:r w:rsidRPr="00BF23D6">
        <w:rPr>
          <w:rFonts w:ascii="Times New Roman" w:hAnsi="Times New Roman" w:cs="Times New Roman"/>
          <w:sz w:val="24"/>
          <w:szCs w:val="24"/>
          <w:vertAlign w:val="superscript"/>
        </w:rPr>
        <w:t>a,1</w:t>
      </w:r>
      <w:r w:rsidRPr="00BF23D6">
        <w:rPr>
          <w:rFonts w:ascii="Times New Roman" w:hAnsi="Times New Roman" w:cs="Times New Roman"/>
          <w:sz w:val="24"/>
          <w:szCs w:val="24"/>
        </w:rPr>
        <w:t>, Yuan Cao</w:t>
      </w:r>
      <w:r w:rsidRPr="00BF23D6">
        <w:rPr>
          <w:rFonts w:ascii="Times New Roman" w:hAnsi="Times New Roman" w:cs="Times New Roman"/>
          <w:sz w:val="24"/>
          <w:szCs w:val="24"/>
          <w:vertAlign w:val="superscript"/>
        </w:rPr>
        <w:t>b,1</w:t>
      </w:r>
      <w:r w:rsidRPr="00BF23D6">
        <w:rPr>
          <w:rFonts w:ascii="Times New Roman" w:hAnsi="Times New Roman" w:cs="Times New Roman"/>
          <w:sz w:val="24"/>
          <w:szCs w:val="24"/>
        </w:rPr>
        <w:t>, Yan Jian</w:t>
      </w:r>
      <w:r w:rsidRPr="00BF23D6">
        <w:rPr>
          <w:rFonts w:ascii="Times New Roman" w:hAnsi="Times New Roman" w:cs="Times New Roman"/>
          <w:sz w:val="24"/>
          <w:szCs w:val="24"/>
          <w:vertAlign w:val="superscript"/>
        </w:rPr>
        <w:t xml:space="preserve"> a,1</w:t>
      </w:r>
      <w:r w:rsidRPr="00BF23D6">
        <w:rPr>
          <w:rFonts w:ascii="Times New Roman" w:hAnsi="Times New Roman" w:cs="Times New Roman"/>
          <w:sz w:val="24"/>
          <w:szCs w:val="24"/>
        </w:rPr>
        <w:t xml:space="preserve">, Jun </w:t>
      </w:r>
      <w:proofErr w:type="spellStart"/>
      <w:r w:rsidRPr="00BF23D6">
        <w:rPr>
          <w:rFonts w:ascii="Times New Roman" w:hAnsi="Times New Roman" w:cs="Times New Roman"/>
          <w:sz w:val="24"/>
          <w:szCs w:val="24"/>
        </w:rPr>
        <w:t>Lei</w:t>
      </w:r>
      <w:r w:rsidRPr="00BF23D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BF23D6">
        <w:rPr>
          <w:rFonts w:ascii="Times New Roman" w:hAnsi="Times New Roman" w:cs="Times New Roman"/>
          <w:sz w:val="24"/>
          <w:szCs w:val="24"/>
        </w:rPr>
        <w:t xml:space="preserve">, Weimin </w:t>
      </w:r>
      <w:proofErr w:type="spellStart"/>
      <w:r w:rsidRPr="00BF23D6">
        <w:rPr>
          <w:rFonts w:ascii="Times New Roman" w:hAnsi="Times New Roman" w:cs="Times New Roman"/>
          <w:sz w:val="24"/>
          <w:szCs w:val="24"/>
        </w:rPr>
        <w:t>Zhou</w:t>
      </w:r>
      <w:r w:rsidRPr="00BF23D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BF23D6">
        <w:rPr>
          <w:rFonts w:ascii="Times New Roman" w:hAnsi="Times New Roman" w:cs="Times New Roman"/>
          <w:sz w:val="24"/>
          <w:szCs w:val="24"/>
        </w:rPr>
        <w:t>, Xiaoling Yu</w:t>
      </w:r>
      <w:r w:rsidRPr="00BF23D6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F23D6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22781900"/>
      <w:proofErr w:type="spellStart"/>
      <w:r w:rsidRPr="00BF23D6">
        <w:rPr>
          <w:rFonts w:ascii="Times New Roman" w:hAnsi="Times New Roman" w:cs="Times New Roman"/>
          <w:sz w:val="24"/>
          <w:szCs w:val="24"/>
        </w:rPr>
        <w:t>Xiquan</w:t>
      </w:r>
      <w:proofErr w:type="spellEnd"/>
      <w:r w:rsidRPr="00BF23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23D6">
        <w:rPr>
          <w:rFonts w:ascii="Times New Roman" w:hAnsi="Times New Roman" w:cs="Times New Roman"/>
          <w:sz w:val="24"/>
          <w:szCs w:val="24"/>
        </w:rPr>
        <w:t>Zhang</w:t>
      </w:r>
      <w:bookmarkEnd w:id="0"/>
      <w:r w:rsidRPr="00BF23D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BF23D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BF23D6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 w:rsidRPr="00BF23D6">
        <w:rPr>
          <w:rFonts w:ascii="Times New Roman" w:hAnsi="Times New Roman" w:cs="Times New Roman"/>
          <w:sz w:val="24"/>
          <w:szCs w:val="24"/>
        </w:rPr>
        <w:t xml:space="preserve">, Zhiqiang </w:t>
      </w:r>
      <w:proofErr w:type="spellStart"/>
      <w:r w:rsidRPr="00BF23D6">
        <w:rPr>
          <w:rFonts w:ascii="Times New Roman" w:hAnsi="Times New Roman" w:cs="Times New Roman"/>
          <w:sz w:val="24"/>
          <w:szCs w:val="24"/>
        </w:rPr>
        <w:t>Peng</w:t>
      </w:r>
      <w:r w:rsidRPr="00BF23D6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BF23D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BF23D6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bookmarkStart w:id="1" w:name="_Hlk122781624"/>
      <w:r w:rsidR="0073706E" w:rsidRPr="0073706E">
        <w:rPr>
          <w:rFonts w:ascii="Times New Roman" w:hAnsi="Times New Roman" w:cs="Times New Roman"/>
          <w:sz w:val="24"/>
          <w:szCs w:val="24"/>
        </w:rPr>
        <w:t xml:space="preserve"> </w:t>
      </w:r>
      <w:r w:rsidR="0073706E">
        <w:rPr>
          <w:rFonts w:ascii="Times New Roman" w:hAnsi="Times New Roman" w:cs="Times New Roman"/>
          <w:sz w:val="24"/>
          <w:szCs w:val="24"/>
        </w:rPr>
        <w:t>,</w:t>
      </w:r>
      <w:r w:rsidR="0073706E" w:rsidRPr="00BF23D6">
        <w:rPr>
          <w:rFonts w:ascii="Times New Roman" w:hAnsi="Times New Roman" w:cs="Times New Roman"/>
          <w:sz w:val="24"/>
          <w:szCs w:val="24"/>
        </w:rPr>
        <w:t>Zhe Sun</w:t>
      </w:r>
      <w:bookmarkEnd w:id="1"/>
      <w:r w:rsidR="0073706E" w:rsidRPr="00BF23D6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 w:rsidR="0073706E" w:rsidRPr="00BF23D6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</w:p>
    <w:p w14:paraId="1513BA83" w14:textId="77777777" w:rsidR="0020501D" w:rsidRDefault="0020501D" w:rsidP="0020501D">
      <w:pPr>
        <w:widowControl/>
        <w:jc w:val="left"/>
        <w:rPr>
          <w:rFonts w:ascii="Times New Roman" w:hAnsi="Times New Roman" w:cs="Times New Roman"/>
        </w:rPr>
      </w:pPr>
      <w:r w:rsidRPr="0016387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63872">
        <w:rPr>
          <w:rFonts w:ascii="Times New Roman" w:hAnsi="Times New Roman" w:cs="Times New Roman"/>
        </w:rPr>
        <w:t>Department of Medical Oncology, Jiangxi Cancer Hospital, The Second Affiliated Hospital of Nanchang Medical College, Jiangxi Clinical Research Center for cancer, Nanchang 330029, China.</w:t>
      </w:r>
    </w:p>
    <w:p w14:paraId="30E6FE5F" w14:textId="77777777" w:rsidR="0020501D" w:rsidRDefault="0020501D" w:rsidP="0020501D">
      <w:pPr>
        <w:widowControl/>
        <w:jc w:val="left"/>
        <w:rPr>
          <w:rFonts w:ascii="Times New Roman" w:hAnsi="Times New Roman" w:cs="Times New Roman"/>
        </w:rPr>
      </w:pPr>
      <w:r w:rsidRPr="00163D2E">
        <w:rPr>
          <w:rFonts w:ascii="Times New Roman" w:hAnsi="Times New Roman" w:cs="Times New Roman" w:hint="eastAsia"/>
          <w:vertAlign w:val="superscript"/>
        </w:rPr>
        <w:t>b</w:t>
      </w:r>
      <w:r w:rsidRPr="00163872">
        <w:t xml:space="preserve"> </w:t>
      </w:r>
      <w:bookmarkStart w:id="2" w:name="_Hlk122781646"/>
      <w:r w:rsidRPr="00163872">
        <w:rPr>
          <w:rFonts w:ascii="Times New Roman" w:hAnsi="Times New Roman" w:cs="Times New Roman"/>
        </w:rPr>
        <w:t>Department of Oncolog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163872">
        <w:rPr>
          <w:rFonts w:ascii="Times New Roman" w:hAnsi="Times New Roman" w:cs="Times New Roman"/>
        </w:rPr>
        <w:t>The First Affiliated Hospital of Nanchang Universit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163872">
        <w:rPr>
          <w:rFonts w:ascii="Times New Roman" w:hAnsi="Times New Roman" w:cs="Times New Roman"/>
        </w:rPr>
        <w:t>Nanchang</w:t>
      </w:r>
      <w:r>
        <w:rPr>
          <w:rFonts w:ascii="Times New Roman" w:hAnsi="Times New Roman" w:cs="Times New Roman"/>
        </w:rPr>
        <w:t xml:space="preserve">, </w:t>
      </w:r>
      <w:r w:rsidRPr="00163872">
        <w:rPr>
          <w:rFonts w:ascii="Times New Roman" w:hAnsi="Times New Roman" w:cs="Times New Roman"/>
        </w:rPr>
        <w:t>330006</w:t>
      </w:r>
      <w:r>
        <w:rPr>
          <w:rFonts w:ascii="Times New Roman" w:hAnsi="Times New Roman" w:cs="Times New Roman"/>
        </w:rPr>
        <w:t>, China</w:t>
      </w:r>
      <w:bookmarkEnd w:id="2"/>
    </w:p>
    <w:p w14:paraId="28B940A1" w14:textId="77777777" w:rsidR="0020501D" w:rsidRDefault="0020501D" w:rsidP="0020501D">
      <w:pPr>
        <w:widowControl/>
        <w:jc w:val="left"/>
        <w:rPr>
          <w:rFonts w:ascii="Times New Roman" w:hAnsi="Times New Roman" w:cs="Times New Roman"/>
        </w:rPr>
      </w:pPr>
      <w:r w:rsidRPr="00163D2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 w:rsidRPr="00163D2E">
        <w:rPr>
          <w:rFonts w:ascii="Times New Roman" w:hAnsi="Times New Roman" w:cs="Times New Roman"/>
        </w:rPr>
        <w:t>Department of Oncolog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163D2E">
        <w:rPr>
          <w:rFonts w:ascii="Times New Roman" w:hAnsi="Times New Roman" w:cs="Times New Roman"/>
        </w:rPr>
        <w:t>Jiangxi provincial People's Hospital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163D2E">
        <w:rPr>
          <w:rFonts w:ascii="Times New Roman" w:hAnsi="Times New Roman" w:cs="Times New Roman"/>
        </w:rPr>
        <w:t>The First Affiliated Hospital of Nanchang Medical College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163D2E">
        <w:rPr>
          <w:rFonts w:ascii="Times New Roman" w:hAnsi="Times New Roman" w:cs="Times New Roman"/>
        </w:rPr>
        <w:t>Nanchang,330006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163D2E">
        <w:rPr>
          <w:rFonts w:ascii="Times New Roman" w:hAnsi="Times New Roman" w:cs="Times New Roman"/>
        </w:rPr>
        <w:t>China</w:t>
      </w:r>
    </w:p>
    <w:p w14:paraId="65F12A37" w14:textId="77777777" w:rsidR="0020501D" w:rsidRDefault="0020501D" w:rsidP="0020501D">
      <w:pPr>
        <w:widowControl/>
        <w:jc w:val="left"/>
        <w:rPr>
          <w:rFonts w:ascii="Times New Roman" w:hAnsi="Times New Roman" w:cs="Times New Roman"/>
        </w:rPr>
      </w:pPr>
      <w:r w:rsidRPr="008278B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</w:rPr>
        <w:t xml:space="preserve"> </w:t>
      </w:r>
      <w:r w:rsidRPr="008278B2">
        <w:rPr>
          <w:rFonts w:ascii="Times New Roman" w:hAnsi="Times New Roman" w:cs="Times New Roman"/>
        </w:rPr>
        <w:t>Department of Urology, Jiangxi Cancer Hospital, The Second Affiliated Hospital of Nanchang Medical College, Jiangxi Clinical Research Center for cancer, Nanchang 330029, China.</w:t>
      </w:r>
    </w:p>
    <w:p w14:paraId="6FED75FD" w14:textId="77777777" w:rsidR="0020501D" w:rsidRDefault="0020501D" w:rsidP="0020501D">
      <w:pPr>
        <w:widowControl/>
        <w:jc w:val="left"/>
        <w:rPr>
          <w:rFonts w:ascii="Times New Roman" w:hAnsi="Times New Roman" w:cs="Times New Roman"/>
        </w:rPr>
      </w:pPr>
      <w:r w:rsidRPr="00E959CA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</w:rPr>
        <w:t xml:space="preserve"> </w:t>
      </w:r>
      <w:r w:rsidRPr="00E959CA">
        <w:rPr>
          <w:rFonts w:ascii="Times New Roman" w:hAnsi="Times New Roman" w:cs="Times New Roman"/>
        </w:rPr>
        <w:t>Department of Oncology, Yugan Xinjiang Hospital</w:t>
      </w:r>
      <w:r>
        <w:rPr>
          <w:rFonts w:ascii="Times New Roman" w:hAnsi="Times New Roman" w:cs="Times New Roman"/>
        </w:rPr>
        <w:t>,</w:t>
      </w:r>
      <w:r w:rsidRPr="00E959CA">
        <w:rPr>
          <w:rFonts w:ascii="Times New Roman" w:hAnsi="Times New Roman" w:cs="Times New Roman"/>
        </w:rPr>
        <w:t xml:space="preserve"> </w:t>
      </w:r>
      <w:proofErr w:type="spellStart"/>
      <w:r w:rsidRPr="00E959CA">
        <w:rPr>
          <w:rFonts w:ascii="Times New Roman" w:hAnsi="Times New Roman" w:cs="Times New Roman"/>
        </w:rPr>
        <w:t>Shangrao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E959CA">
        <w:rPr>
          <w:rFonts w:ascii="Times New Roman" w:hAnsi="Times New Roman" w:cs="Times New Roman"/>
        </w:rPr>
        <w:t>335100</w:t>
      </w:r>
      <w:r>
        <w:rPr>
          <w:rFonts w:ascii="Times New Roman" w:hAnsi="Times New Roman" w:cs="Times New Roman"/>
        </w:rPr>
        <w:t>, China</w:t>
      </w:r>
    </w:p>
    <w:p w14:paraId="03D46E57" w14:textId="77777777" w:rsidR="0020501D" w:rsidRDefault="0020501D" w:rsidP="0020501D">
      <w:pPr>
        <w:widowControl/>
        <w:jc w:val="left"/>
        <w:rPr>
          <w:rFonts w:ascii="Times New Roman" w:hAnsi="Times New Roman" w:cs="Times New Roman"/>
        </w:rPr>
      </w:pPr>
      <w:r w:rsidRPr="00E959CA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</w:rPr>
        <w:t xml:space="preserve"> </w:t>
      </w:r>
      <w:bookmarkStart w:id="3" w:name="_Hlk122781542"/>
      <w:r w:rsidRPr="00E959CA">
        <w:rPr>
          <w:rFonts w:ascii="Times New Roman" w:hAnsi="Times New Roman" w:cs="Times New Roman" w:hint="eastAsia"/>
        </w:rPr>
        <w:t>D</w:t>
      </w:r>
      <w:r w:rsidRPr="00E959CA">
        <w:rPr>
          <w:rFonts w:ascii="Times New Roman" w:hAnsi="Times New Roman" w:cs="Times New Roman"/>
        </w:rPr>
        <w:t xml:space="preserve">epartment of </w:t>
      </w:r>
      <w:proofErr w:type="spellStart"/>
      <w:r w:rsidRPr="00E959CA">
        <w:rPr>
          <w:rFonts w:ascii="Times New Roman" w:hAnsi="Times New Roman" w:cs="Times New Roman"/>
        </w:rPr>
        <w:t>Lymphohematology</w:t>
      </w:r>
      <w:proofErr w:type="spellEnd"/>
      <w:r w:rsidRPr="00E959CA">
        <w:rPr>
          <w:rFonts w:ascii="Times New Roman" w:hAnsi="Times New Roman" w:cs="Times New Roman"/>
        </w:rPr>
        <w:t>, Jiangxi Cancer Hospital, The Second Affiliated Hospital of Nanchang Medical College, Jiangxi Clinical Research Center for cancer, Nanchang 330029, China</w:t>
      </w:r>
      <w:r w:rsidRPr="00163D2E">
        <w:rPr>
          <w:rFonts w:ascii="Times New Roman" w:hAnsi="Times New Roman" w:cs="Times New Roman"/>
        </w:rPr>
        <w:t xml:space="preserve"> </w:t>
      </w:r>
      <w:bookmarkEnd w:id="3"/>
    </w:p>
    <w:p w14:paraId="0799A3CD" w14:textId="77777777" w:rsidR="0020501D" w:rsidRDefault="0020501D" w:rsidP="0020501D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C2D98AF" w14:textId="77777777" w:rsidR="0020501D" w:rsidRDefault="0020501D" w:rsidP="0020501D">
      <w:pPr>
        <w:widowControl/>
        <w:jc w:val="left"/>
        <w:rPr>
          <w:rFonts w:ascii="Times New Roman" w:hAnsi="Times New Roman" w:cs="Times New Roman"/>
        </w:rPr>
      </w:pPr>
      <w:r w:rsidRPr="005504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se authors contributed equally to this work</w:t>
      </w:r>
    </w:p>
    <w:p w14:paraId="4CA1A649" w14:textId="77777777" w:rsidR="0073706E" w:rsidRDefault="0020501D" w:rsidP="007370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F23D6">
        <w:rPr>
          <w:rFonts w:ascii="Times New Roman" w:hAnsi="Times New Roman" w:cs="Times New Roman"/>
          <w:vertAlign w:val="superscript"/>
        </w:rPr>
        <w:sym w:font="Wingdings" w:char="F02A"/>
      </w:r>
      <w:r w:rsidRPr="00BF23D6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r w:rsidR="0073706E" w:rsidRPr="0073706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4747AA" w14:textId="70751A01" w:rsidR="0020501D" w:rsidRPr="0073706E" w:rsidRDefault="0073706E" w:rsidP="0020501D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F23D6">
        <w:rPr>
          <w:rFonts w:ascii="Times New Roman" w:hAnsi="Times New Roman" w:cs="Times New Roman"/>
          <w:sz w:val="24"/>
          <w:szCs w:val="24"/>
        </w:rPr>
        <w:t>Zhe Su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F23D6">
        <w:rPr>
          <w:rFonts w:ascii="Times New Roman" w:hAnsi="Times New Roman" w:cs="Times New Roman"/>
        </w:rPr>
        <w:t xml:space="preserve"> </w:t>
      </w:r>
      <w:r w:rsidRPr="00BF23D6">
        <w:rPr>
          <w:rFonts w:ascii="Times New Roman" w:hAnsi="Times New Roman" w:cs="Times New Roman"/>
          <w:sz w:val="24"/>
          <w:szCs w:val="24"/>
        </w:rPr>
        <w:t>Department of Oncology</w:t>
      </w:r>
      <w:r w:rsidRPr="00BF23D6">
        <w:rPr>
          <w:rFonts w:ascii="Times New Roman" w:hAnsi="Times New Roman" w:cs="Times New Roman" w:hint="eastAsia"/>
          <w:sz w:val="24"/>
          <w:szCs w:val="24"/>
        </w:rPr>
        <w:t>,</w:t>
      </w:r>
      <w:r w:rsidRPr="00BF23D6">
        <w:rPr>
          <w:rFonts w:ascii="Times New Roman" w:hAnsi="Times New Roman" w:cs="Times New Roman"/>
          <w:sz w:val="24"/>
          <w:szCs w:val="24"/>
        </w:rPr>
        <w:t xml:space="preserve"> The First Affiliated Hospital of Nanchang University</w:t>
      </w:r>
      <w:r w:rsidRPr="00BF23D6">
        <w:rPr>
          <w:rFonts w:ascii="Times New Roman" w:hAnsi="Times New Roman" w:cs="Times New Roman" w:hint="eastAsia"/>
          <w:sz w:val="24"/>
          <w:szCs w:val="24"/>
        </w:rPr>
        <w:t>,</w:t>
      </w:r>
      <w:r w:rsidRPr="00BF23D6">
        <w:rPr>
          <w:rFonts w:ascii="Times New Roman" w:hAnsi="Times New Roman" w:cs="Times New Roman"/>
          <w:sz w:val="24"/>
          <w:szCs w:val="24"/>
        </w:rPr>
        <w:t xml:space="preserve"> Nanchang, 330006, China</w:t>
      </w:r>
      <w:r>
        <w:rPr>
          <w:rFonts w:ascii="Times New Roman" w:hAnsi="Times New Roman" w:cs="Times New Roman"/>
          <w:sz w:val="24"/>
          <w:szCs w:val="24"/>
        </w:rPr>
        <w:t>, Email: acpzq@163.com</w:t>
      </w:r>
    </w:p>
    <w:p w14:paraId="059539A6" w14:textId="77777777" w:rsidR="0020501D" w:rsidRDefault="0020501D" w:rsidP="002050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F23D6">
        <w:rPr>
          <w:rFonts w:ascii="Times New Roman" w:hAnsi="Times New Roman" w:cs="Times New Roman"/>
          <w:sz w:val="24"/>
          <w:szCs w:val="24"/>
        </w:rPr>
        <w:t>Zhiqiang Peng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F23D6">
        <w:rPr>
          <w:rFonts w:ascii="Times New Roman" w:hAnsi="Times New Roman" w:cs="Times New Roman" w:hint="eastAsia"/>
        </w:rPr>
        <w:t xml:space="preserve"> </w:t>
      </w:r>
      <w:r w:rsidRPr="00BF23D6">
        <w:rPr>
          <w:rFonts w:ascii="Times New Roman" w:hAnsi="Times New Roman" w:cs="Times New Roman" w:hint="eastAsia"/>
          <w:sz w:val="24"/>
          <w:szCs w:val="24"/>
        </w:rPr>
        <w:t>D</w:t>
      </w:r>
      <w:r w:rsidRPr="00BF23D6">
        <w:rPr>
          <w:rFonts w:ascii="Times New Roman" w:hAnsi="Times New Roman" w:cs="Times New Roman"/>
          <w:sz w:val="24"/>
          <w:szCs w:val="24"/>
        </w:rPr>
        <w:t xml:space="preserve">epartment of </w:t>
      </w:r>
      <w:proofErr w:type="spellStart"/>
      <w:r w:rsidRPr="00BF23D6">
        <w:rPr>
          <w:rFonts w:ascii="Times New Roman" w:hAnsi="Times New Roman" w:cs="Times New Roman"/>
          <w:sz w:val="24"/>
          <w:szCs w:val="24"/>
        </w:rPr>
        <w:t>Lymphohematology</w:t>
      </w:r>
      <w:proofErr w:type="spellEnd"/>
      <w:r w:rsidRPr="00BF23D6">
        <w:rPr>
          <w:rFonts w:ascii="Times New Roman" w:hAnsi="Times New Roman" w:cs="Times New Roman"/>
          <w:sz w:val="24"/>
          <w:szCs w:val="24"/>
        </w:rPr>
        <w:t>, Jiangxi Cancer Hospital, The Second Affiliated Hospital of Nanchang Medical College, Jiangxi Clinical Research Center for cancer, Nanchang 330029, Chin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F23D6">
        <w:rPr>
          <w:rFonts w:ascii="Times New Roman" w:hAnsi="Times New Roman" w:cs="Times New Roman"/>
          <w:sz w:val="24"/>
          <w:szCs w:val="24"/>
        </w:rPr>
        <w:t xml:space="preserve"> Email: </w:t>
      </w:r>
      <w:hyperlink r:id="rId8" w:history="1">
        <w:r w:rsidRPr="00BF23D6">
          <w:rPr>
            <w:rStyle w:val="a9"/>
            <w:rFonts w:ascii="Times New Roman" w:hAnsi="Times New Roman" w:cs="Times New Roman"/>
            <w:sz w:val="24"/>
            <w:szCs w:val="24"/>
          </w:rPr>
          <w:t>ndzhlyy1277@ncu.edu.cn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6058BF55" w14:textId="6A544795" w:rsidR="00621961" w:rsidRPr="00C72B68" w:rsidRDefault="0020501D" w:rsidP="00C72B68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  <w:sectPr w:rsidR="00621961" w:rsidRPr="00C72B68" w:rsidSect="006F15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2075DF">
        <w:rPr>
          <w:rFonts w:ascii="Times New Roman" w:hAnsi="Times New Roman" w:cs="Times New Roman"/>
          <w:sz w:val="24"/>
          <w:szCs w:val="24"/>
        </w:rPr>
        <w:t>Xiquan</w:t>
      </w:r>
      <w:proofErr w:type="spellEnd"/>
      <w:r w:rsidRPr="002075DF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075DF">
        <w:rPr>
          <w:rFonts w:ascii="Times New Roman" w:hAnsi="Times New Roman" w:cs="Times New Roman"/>
        </w:rPr>
        <w:t xml:space="preserve"> </w:t>
      </w:r>
      <w:r w:rsidRPr="002075DF">
        <w:rPr>
          <w:rFonts w:ascii="Times New Roman" w:hAnsi="Times New Roman" w:cs="Times New Roman"/>
          <w:sz w:val="24"/>
          <w:szCs w:val="24"/>
        </w:rPr>
        <w:t>Department of Oncology</w:t>
      </w:r>
      <w:r w:rsidRPr="002075DF">
        <w:rPr>
          <w:rFonts w:ascii="Times New Roman" w:hAnsi="Times New Roman" w:cs="Times New Roman" w:hint="eastAsia"/>
          <w:sz w:val="24"/>
          <w:szCs w:val="24"/>
        </w:rPr>
        <w:t>,</w:t>
      </w:r>
      <w:r w:rsidRPr="002075DF">
        <w:rPr>
          <w:rFonts w:ascii="Times New Roman" w:hAnsi="Times New Roman" w:cs="Times New Roman"/>
          <w:sz w:val="24"/>
          <w:szCs w:val="24"/>
        </w:rPr>
        <w:t xml:space="preserve"> Jiangxi provincial People's Hospital</w:t>
      </w:r>
      <w:r w:rsidRPr="002075DF">
        <w:rPr>
          <w:rFonts w:ascii="Times New Roman" w:hAnsi="Times New Roman" w:cs="Times New Roman" w:hint="eastAsia"/>
          <w:sz w:val="24"/>
          <w:szCs w:val="24"/>
        </w:rPr>
        <w:t>,</w:t>
      </w:r>
      <w:r w:rsidRPr="002075DF">
        <w:rPr>
          <w:rFonts w:ascii="Times New Roman" w:hAnsi="Times New Roman" w:cs="Times New Roman"/>
          <w:sz w:val="24"/>
          <w:szCs w:val="24"/>
        </w:rPr>
        <w:t xml:space="preserve"> The First Affiliated Hospital of Nanchang Medical College</w:t>
      </w:r>
      <w:r w:rsidRPr="002075DF">
        <w:rPr>
          <w:rFonts w:ascii="Times New Roman" w:hAnsi="Times New Roman" w:cs="Times New Roman" w:hint="eastAsia"/>
          <w:sz w:val="24"/>
          <w:szCs w:val="24"/>
        </w:rPr>
        <w:t>,</w:t>
      </w:r>
      <w:r w:rsidRPr="002075DF">
        <w:rPr>
          <w:rFonts w:ascii="Times New Roman" w:hAnsi="Times New Roman" w:cs="Times New Roman"/>
          <w:sz w:val="24"/>
          <w:szCs w:val="24"/>
        </w:rPr>
        <w:t xml:space="preserve"> Nanchang,330006</w:t>
      </w:r>
      <w:r w:rsidRPr="002075DF">
        <w:rPr>
          <w:rFonts w:ascii="Times New Roman" w:hAnsi="Times New Roman" w:cs="Times New Roman" w:hint="eastAsia"/>
          <w:sz w:val="24"/>
          <w:szCs w:val="24"/>
        </w:rPr>
        <w:t>,</w:t>
      </w:r>
      <w:r w:rsidRPr="002075DF">
        <w:rPr>
          <w:rFonts w:ascii="Times New Roman" w:hAnsi="Times New Roman" w:cs="Times New Roman"/>
          <w:sz w:val="24"/>
          <w:szCs w:val="24"/>
        </w:rPr>
        <w:t xml:space="preserve"> Chin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75DF">
        <w:t xml:space="preserve"> </w:t>
      </w:r>
      <w:r w:rsidRPr="00BF23D6">
        <w:rPr>
          <w:rFonts w:ascii="Times New Roman" w:hAnsi="Times New Roman" w:cs="Times New Roman"/>
          <w:sz w:val="24"/>
          <w:szCs w:val="24"/>
        </w:rPr>
        <w:t>Email:</w:t>
      </w:r>
      <w:r w:rsidRPr="002075DF">
        <w:t xml:space="preserve"> </w:t>
      </w:r>
      <w:r w:rsidRPr="002075DF">
        <w:rPr>
          <w:rFonts w:ascii="Times New Roman" w:hAnsi="Times New Roman" w:cs="Times New Roman"/>
          <w:sz w:val="24"/>
          <w:szCs w:val="24"/>
        </w:rPr>
        <w:t>Zhangxiquan1243@126.com</w:t>
      </w:r>
    </w:p>
    <w:p w14:paraId="0F3D4294" w14:textId="22A2017F" w:rsidR="00F626FB" w:rsidRPr="00EF3F92" w:rsidRDefault="00F970CE" w:rsidP="00F626FB">
      <w:pPr>
        <w:pStyle w:val="a7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 xml:space="preserve">Supplement </w:t>
      </w:r>
      <w:r w:rsidR="00F626FB" w:rsidRPr="00EF3F92">
        <w:rPr>
          <w:rFonts w:ascii="Times New Roman" w:hAnsi="Times New Roman" w:cs="Times New Roman" w:hint="eastAsia"/>
          <w:sz w:val="30"/>
          <w:szCs w:val="30"/>
        </w:rPr>
        <w:t>Table</w:t>
      </w:r>
    </w:p>
    <w:p w14:paraId="3C2FD21A" w14:textId="5940FF79" w:rsidR="00F626FB" w:rsidRPr="00621961" w:rsidRDefault="00F626FB" w:rsidP="00F626FB">
      <w:pPr>
        <w:pStyle w:val="a7"/>
        <w:jc w:val="left"/>
        <w:rPr>
          <w:rFonts w:ascii="Times New Roman" w:hAnsi="Times New Roman" w:cs="Times New Roman"/>
          <w:sz w:val="20"/>
          <w:szCs w:val="20"/>
        </w:rPr>
      </w:pPr>
      <w:r w:rsidRPr="00621961">
        <w:rPr>
          <w:rFonts w:ascii="Times New Roman" w:hAnsi="Times New Roman" w:cs="Times New Roman"/>
          <w:sz w:val="20"/>
          <w:szCs w:val="20"/>
        </w:rPr>
        <w:t xml:space="preserve">Table </w:t>
      </w:r>
      <w:r w:rsidRPr="00621961">
        <w:rPr>
          <w:rFonts w:ascii="Times New Roman" w:hAnsi="Times New Roman" w:cs="Times New Roman" w:hint="eastAsia"/>
          <w:sz w:val="20"/>
          <w:szCs w:val="20"/>
        </w:rPr>
        <w:t>1.</w:t>
      </w:r>
      <w:r w:rsidRPr="00621961">
        <w:rPr>
          <w:rFonts w:ascii="Times New Roman" w:hAnsi="Times New Roman" w:cs="Times New Roman"/>
          <w:sz w:val="20"/>
          <w:szCs w:val="20"/>
        </w:rPr>
        <w:t xml:space="preserve"> </w:t>
      </w:r>
      <w:r w:rsidR="005536D1" w:rsidRPr="00621961">
        <w:rPr>
          <w:rFonts w:ascii="Times New Roman" w:hAnsi="Times New Roman" w:cs="Times New Roman"/>
          <w:sz w:val="20"/>
          <w:szCs w:val="20"/>
        </w:rPr>
        <w:t xml:space="preserve">Category </w:t>
      </w:r>
      <w:r w:rsidR="00810153" w:rsidRPr="00621961">
        <w:rPr>
          <w:rFonts w:ascii="Times New Roman" w:hAnsi="Times New Roman" w:cs="Times New Roman"/>
          <w:sz w:val="20"/>
          <w:szCs w:val="20"/>
        </w:rPr>
        <w:t xml:space="preserve">and dosage </w:t>
      </w:r>
      <w:r w:rsidR="005536D1" w:rsidRPr="00621961">
        <w:rPr>
          <w:rFonts w:ascii="Times New Roman" w:hAnsi="Times New Roman" w:cs="Times New Roman"/>
          <w:sz w:val="20"/>
          <w:szCs w:val="20"/>
        </w:rPr>
        <w:t xml:space="preserve">of </w:t>
      </w:r>
      <w:r w:rsidR="00CA6131" w:rsidRPr="00621961">
        <w:rPr>
          <w:rFonts w:ascii="Times New Roman" w:hAnsi="Times New Roman" w:cs="Times New Roman"/>
          <w:sz w:val="20"/>
          <w:szCs w:val="20"/>
        </w:rPr>
        <w:t xml:space="preserve">target medicine and </w:t>
      </w:r>
      <w:r w:rsidR="005536D1" w:rsidRPr="00621961">
        <w:rPr>
          <w:rFonts w:ascii="Times New Roman" w:hAnsi="Times New Roman" w:cs="Times New Roman"/>
          <w:sz w:val="20"/>
          <w:szCs w:val="20"/>
        </w:rPr>
        <w:t xml:space="preserve">PD-1 </w:t>
      </w:r>
      <w:r w:rsidR="005536D1" w:rsidRPr="00621961">
        <w:rPr>
          <w:rFonts w:ascii="Times New Roman" w:hAnsi="Times New Roman" w:cs="Times New Roman" w:hint="eastAsia"/>
          <w:sz w:val="20"/>
          <w:szCs w:val="20"/>
        </w:rPr>
        <w:t>inhibitors</w:t>
      </w:r>
      <w:r w:rsidR="005536D1" w:rsidRPr="00621961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005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52"/>
        <w:gridCol w:w="1843"/>
        <w:gridCol w:w="3843"/>
        <w:gridCol w:w="1812"/>
      </w:tblGrid>
      <w:tr w:rsidR="00CA6131" w:rsidRPr="00325E4E" w14:paraId="44534CC4" w14:textId="77777777" w:rsidTr="00C72B68">
        <w:trPr>
          <w:trHeight w:val="389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19BFAFA" w14:textId="51EDCAC5" w:rsidR="00CA6131" w:rsidRPr="00621961" w:rsidRDefault="008E4C96" w:rsidP="002E39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020BB12" w14:textId="25FF18B8" w:rsidR="00CA6131" w:rsidRPr="00621961" w:rsidRDefault="008E4C96" w:rsidP="00C72B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</w:t>
            </w:r>
            <w:r w:rsidR="00C72B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g)</w:t>
            </w:r>
          </w:p>
        </w:tc>
        <w:tc>
          <w:tcPr>
            <w:tcW w:w="3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8B39131" w14:textId="4F4D2701" w:rsidR="00CA6131" w:rsidRPr="00621961" w:rsidRDefault="00CA6131" w:rsidP="00CA61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C1392E4" w14:textId="0A72E42A" w:rsidR="00CA6131" w:rsidRPr="00621961" w:rsidRDefault="00CA6131" w:rsidP="00C72B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</w:t>
            </w:r>
            <w:r w:rsidR="00C72B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g)</w:t>
            </w:r>
          </w:p>
        </w:tc>
      </w:tr>
      <w:tr w:rsidR="00C11249" w14:paraId="6BA64739" w14:textId="77777777" w:rsidTr="00566B1C">
        <w:trPr>
          <w:jc w:val="center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</w:tcPr>
          <w:p w14:paraId="4AB4C349" w14:textId="3A108C57" w:rsidR="00C11249" w:rsidRPr="00621961" w:rsidRDefault="009D33B1" w:rsidP="00C112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itinib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13B49752" w14:textId="7C247152" w:rsidR="00C11249" w:rsidRPr="00621961" w:rsidRDefault="009D33B1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C11249"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C11249"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d</w:t>
            </w:r>
            <w:proofErr w:type="gramEnd"/>
          </w:p>
        </w:tc>
        <w:tc>
          <w:tcPr>
            <w:tcW w:w="3843" w:type="dxa"/>
            <w:tcBorders>
              <w:top w:val="single" w:sz="8" w:space="0" w:color="auto"/>
            </w:tcBorders>
            <w:shd w:val="clear" w:color="auto" w:fill="auto"/>
          </w:tcPr>
          <w:p w14:paraId="3FA9CD9E" w14:textId="3F483ADA" w:rsidR="00C11249" w:rsidRPr="00621961" w:rsidRDefault="00215F9A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embrolizumab</w:t>
            </w:r>
          </w:p>
        </w:tc>
        <w:tc>
          <w:tcPr>
            <w:tcW w:w="1812" w:type="dxa"/>
            <w:tcBorders>
              <w:top w:val="single" w:sz="8" w:space="0" w:color="auto"/>
            </w:tcBorders>
            <w:shd w:val="clear" w:color="auto" w:fill="auto"/>
          </w:tcPr>
          <w:p w14:paraId="121DE96D" w14:textId="413C64DE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C11249" w14:paraId="4B8AEEB5" w14:textId="77777777" w:rsidTr="00566B1C">
        <w:trPr>
          <w:jc w:val="center"/>
        </w:trPr>
        <w:tc>
          <w:tcPr>
            <w:tcW w:w="2552" w:type="dxa"/>
            <w:shd w:val="clear" w:color="auto" w:fill="auto"/>
          </w:tcPr>
          <w:p w14:paraId="474ADE4A" w14:textId="05DE1AB6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9D33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izer</w:t>
            </w: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E3E8E68" w14:textId="77777777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43" w:type="dxa"/>
            <w:shd w:val="clear" w:color="auto" w:fill="auto"/>
          </w:tcPr>
          <w:p w14:paraId="0D7C38A0" w14:textId="44F67243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</w:t>
            </w: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rlow, Merck Sharp &amp; Dohme Corp)</w:t>
            </w:r>
          </w:p>
        </w:tc>
        <w:tc>
          <w:tcPr>
            <w:tcW w:w="1812" w:type="dxa"/>
            <w:shd w:val="clear" w:color="auto" w:fill="auto"/>
          </w:tcPr>
          <w:p w14:paraId="60E9F73B" w14:textId="358369BD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1249" w14:paraId="3A71E694" w14:textId="77777777" w:rsidTr="00566B1C">
        <w:trPr>
          <w:jc w:val="center"/>
        </w:trPr>
        <w:tc>
          <w:tcPr>
            <w:tcW w:w="2552" w:type="dxa"/>
            <w:shd w:val="clear" w:color="auto" w:fill="auto"/>
          </w:tcPr>
          <w:p w14:paraId="6507535C" w14:textId="2CFE0F19" w:rsidR="00C11249" w:rsidRPr="00621961" w:rsidRDefault="00C11249" w:rsidP="00C112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vatinib</w:t>
            </w:r>
          </w:p>
        </w:tc>
        <w:tc>
          <w:tcPr>
            <w:tcW w:w="1843" w:type="dxa"/>
            <w:shd w:val="clear" w:color="auto" w:fill="auto"/>
          </w:tcPr>
          <w:p w14:paraId="6515E1C9" w14:textId="3F2EE749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</w:t>
            </w:r>
          </w:p>
        </w:tc>
        <w:tc>
          <w:tcPr>
            <w:tcW w:w="3843" w:type="dxa"/>
            <w:shd w:val="clear" w:color="auto" w:fill="auto"/>
          </w:tcPr>
          <w:p w14:paraId="29588490" w14:textId="1F6BC4C5" w:rsidR="00C11249" w:rsidRPr="00621961" w:rsidRDefault="00384493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olumab</w:t>
            </w:r>
          </w:p>
        </w:tc>
        <w:tc>
          <w:tcPr>
            <w:tcW w:w="1812" w:type="dxa"/>
            <w:shd w:val="clear" w:color="auto" w:fill="auto"/>
          </w:tcPr>
          <w:p w14:paraId="1383D568" w14:textId="1E4A1E50" w:rsidR="00C11249" w:rsidRPr="00621961" w:rsidRDefault="00384493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49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384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C11249" w14:paraId="4A05ED75" w14:textId="77777777" w:rsidTr="00566B1C">
        <w:trPr>
          <w:jc w:val="center"/>
        </w:trPr>
        <w:tc>
          <w:tcPr>
            <w:tcW w:w="2552" w:type="dxa"/>
            <w:shd w:val="clear" w:color="auto" w:fill="auto"/>
          </w:tcPr>
          <w:p w14:paraId="7F9D0336" w14:textId="3228984C" w:rsidR="00C11249" w:rsidRPr="00621961" w:rsidRDefault="00C11249" w:rsidP="00C1124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</w:t>
            </w: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isai China Inc)</w:t>
            </w:r>
          </w:p>
        </w:tc>
        <w:tc>
          <w:tcPr>
            <w:tcW w:w="1843" w:type="dxa"/>
            <w:shd w:val="clear" w:color="auto" w:fill="auto"/>
          </w:tcPr>
          <w:p w14:paraId="45911C3D" w14:textId="77777777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43" w:type="dxa"/>
            <w:shd w:val="clear" w:color="auto" w:fill="auto"/>
          </w:tcPr>
          <w:p w14:paraId="72ED04AC" w14:textId="15BCFAAA" w:rsidR="00C11249" w:rsidRPr="00621961" w:rsidRDefault="00384493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ibb Pharma)</w:t>
            </w:r>
          </w:p>
        </w:tc>
        <w:tc>
          <w:tcPr>
            <w:tcW w:w="1812" w:type="dxa"/>
            <w:shd w:val="clear" w:color="auto" w:fill="auto"/>
          </w:tcPr>
          <w:p w14:paraId="6AF5201B" w14:textId="2DBE270E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1249" w14:paraId="33A45D15" w14:textId="77777777" w:rsidTr="00566B1C">
        <w:trPr>
          <w:jc w:val="center"/>
        </w:trPr>
        <w:tc>
          <w:tcPr>
            <w:tcW w:w="2552" w:type="dxa"/>
            <w:shd w:val="clear" w:color="auto" w:fill="auto"/>
          </w:tcPr>
          <w:p w14:paraId="3EA78E43" w14:textId="72FE6E48" w:rsidR="00C11249" w:rsidRPr="00621961" w:rsidRDefault="009D33B1" w:rsidP="00C112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lotinib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D0979A8" w14:textId="69545E96" w:rsidR="00C11249" w:rsidRPr="00621961" w:rsidRDefault="008F45EB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12</w:t>
            </w:r>
          </w:p>
        </w:tc>
        <w:tc>
          <w:tcPr>
            <w:tcW w:w="3843" w:type="dxa"/>
            <w:shd w:val="clear" w:color="auto" w:fill="auto"/>
          </w:tcPr>
          <w:p w14:paraId="75BC67DB" w14:textId="787AA069" w:rsidR="00C11249" w:rsidRPr="00621961" w:rsidRDefault="00384493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oripalimab</w:t>
            </w:r>
            <w:proofErr w:type="spellEnd"/>
          </w:p>
        </w:tc>
        <w:tc>
          <w:tcPr>
            <w:tcW w:w="1812" w:type="dxa"/>
            <w:shd w:val="clear" w:color="auto" w:fill="auto"/>
          </w:tcPr>
          <w:p w14:paraId="2F8CE94A" w14:textId="32E76685" w:rsidR="00C11249" w:rsidRPr="00621961" w:rsidRDefault="00384493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C11249" w14:paraId="298365E1" w14:textId="77777777" w:rsidTr="00566B1C">
        <w:trPr>
          <w:jc w:val="center"/>
        </w:trPr>
        <w:tc>
          <w:tcPr>
            <w:tcW w:w="2552" w:type="dxa"/>
            <w:shd w:val="clear" w:color="auto" w:fill="auto"/>
          </w:tcPr>
          <w:p w14:paraId="732A3926" w14:textId="716A52B2" w:rsidR="00C11249" w:rsidRPr="00621961" w:rsidRDefault="00C11249" w:rsidP="00C1124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</w:t>
            </w:r>
            <w:r w:rsidR="008F45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ian </w:t>
            </w:r>
            <w:proofErr w:type="spellStart"/>
            <w:r w:rsidR="008F45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qing</w:t>
            </w:r>
            <w:proofErr w:type="spellEnd"/>
            <w:r w:rsidR="008F45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c</w:t>
            </w: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5DF601D" w14:textId="77777777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43" w:type="dxa"/>
            <w:shd w:val="clear" w:color="auto" w:fill="auto"/>
          </w:tcPr>
          <w:p w14:paraId="37F1D0C3" w14:textId="07731C55" w:rsidR="00C11249" w:rsidRPr="00621961" w:rsidRDefault="00384493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Suzhou, </w:t>
            </w:r>
            <w:proofErr w:type="spellStart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zhong</w:t>
            </w:r>
            <w:proofErr w:type="spellEnd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harmaceutical </w:t>
            </w:r>
            <w:proofErr w:type="spellStart"/>
            <w:proofErr w:type="gramStart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.Ltd</w:t>
            </w:r>
            <w:proofErr w:type="spellEnd"/>
            <w:proofErr w:type="gramEnd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</w:tcPr>
          <w:p w14:paraId="5577155F" w14:textId="67FEE05A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1249" w14:paraId="2C0BCB85" w14:textId="77777777" w:rsidTr="00566B1C">
        <w:trPr>
          <w:trHeight w:val="64"/>
          <w:jc w:val="center"/>
        </w:trPr>
        <w:tc>
          <w:tcPr>
            <w:tcW w:w="2552" w:type="dxa"/>
            <w:shd w:val="clear" w:color="auto" w:fill="auto"/>
          </w:tcPr>
          <w:p w14:paraId="16E4BD9C" w14:textId="0DC6595C" w:rsidR="00C11249" w:rsidRPr="00621961" w:rsidRDefault="00C11249" w:rsidP="00C1124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B</w:t>
            </w: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vacizumab</w:t>
            </w:r>
          </w:p>
        </w:tc>
        <w:tc>
          <w:tcPr>
            <w:tcW w:w="1843" w:type="dxa"/>
            <w:shd w:val="clear" w:color="auto" w:fill="auto"/>
          </w:tcPr>
          <w:p w14:paraId="604ABC79" w14:textId="4F5C5998" w:rsidR="00C11249" w:rsidRPr="00621961" w:rsidRDefault="008F45EB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  <w:r w:rsidR="00554CED"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/kg</w:t>
            </w:r>
          </w:p>
        </w:tc>
        <w:tc>
          <w:tcPr>
            <w:tcW w:w="3843" w:type="dxa"/>
            <w:shd w:val="clear" w:color="auto" w:fill="auto"/>
          </w:tcPr>
          <w:p w14:paraId="4E48E1AF" w14:textId="013D809A" w:rsidR="00C11249" w:rsidRPr="00621961" w:rsidRDefault="00384493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812" w:type="dxa"/>
            <w:shd w:val="clear" w:color="auto" w:fill="auto"/>
          </w:tcPr>
          <w:p w14:paraId="2E2D4DA4" w14:textId="5E590894" w:rsidR="00C11249" w:rsidRPr="00621961" w:rsidRDefault="00384493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C11249" w14:paraId="02D74F39" w14:textId="77777777" w:rsidTr="00566B1C">
        <w:trPr>
          <w:jc w:val="center"/>
        </w:trPr>
        <w:tc>
          <w:tcPr>
            <w:tcW w:w="2552" w:type="dxa"/>
            <w:shd w:val="clear" w:color="auto" w:fill="auto"/>
          </w:tcPr>
          <w:p w14:paraId="6E4042FF" w14:textId="02A71633" w:rsidR="000F6778" w:rsidRPr="00621961" w:rsidRDefault="00C11249" w:rsidP="006614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che Pharma </w:t>
            </w:r>
            <w:proofErr w:type="spellStart"/>
            <w:proofErr w:type="gramStart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.Ltd</w:t>
            </w:r>
            <w:proofErr w:type="spellEnd"/>
            <w:proofErr w:type="gramEnd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257241A" w14:textId="3944C719" w:rsidR="000F6778" w:rsidRPr="00621961" w:rsidRDefault="006614B8" w:rsidP="006614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</w:p>
        </w:tc>
        <w:tc>
          <w:tcPr>
            <w:tcW w:w="3843" w:type="dxa"/>
            <w:shd w:val="clear" w:color="auto" w:fill="auto"/>
          </w:tcPr>
          <w:p w14:paraId="56390A63" w14:textId="2DB303A2" w:rsidR="00C11249" w:rsidRPr="00621961" w:rsidRDefault="00384493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zhou, </w:t>
            </w:r>
            <w:proofErr w:type="spellStart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nda</w:t>
            </w:r>
            <w:proofErr w:type="spellEnd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harmaceutical </w:t>
            </w:r>
            <w:proofErr w:type="spellStart"/>
            <w:proofErr w:type="gramStart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.Ltd</w:t>
            </w:r>
            <w:proofErr w:type="spellEnd"/>
            <w:proofErr w:type="gramEnd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</w:tcPr>
          <w:p w14:paraId="5410CFD6" w14:textId="56109BE2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14B8" w14:paraId="42EF7E7A" w14:textId="77777777" w:rsidTr="00566B1C">
        <w:trPr>
          <w:jc w:val="center"/>
        </w:trPr>
        <w:tc>
          <w:tcPr>
            <w:tcW w:w="2552" w:type="dxa"/>
            <w:shd w:val="clear" w:color="auto" w:fill="auto"/>
          </w:tcPr>
          <w:p w14:paraId="683F6BB3" w14:textId="56CC12E6" w:rsidR="006614B8" w:rsidRPr="00621961" w:rsidRDefault="006614B8" w:rsidP="006614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inib</w:t>
            </w:r>
          </w:p>
        </w:tc>
        <w:tc>
          <w:tcPr>
            <w:tcW w:w="1843" w:type="dxa"/>
            <w:shd w:val="clear" w:color="auto" w:fill="auto"/>
          </w:tcPr>
          <w:p w14:paraId="64139A7A" w14:textId="1C87B3DC" w:rsidR="006614B8" w:rsidRDefault="006614B8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43" w:type="dxa"/>
            <w:shd w:val="clear" w:color="auto" w:fill="auto"/>
          </w:tcPr>
          <w:p w14:paraId="5F1A1C1A" w14:textId="155170CF" w:rsidR="006614B8" w:rsidRPr="00621961" w:rsidRDefault="00384493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relizumab</w:t>
            </w:r>
            <w:proofErr w:type="spellEnd"/>
          </w:p>
        </w:tc>
        <w:tc>
          <w:tcPr>
            <w:tcW w:w="1812" w:type="dxa"/>
            <w:shd w:val="clear" w:color="auto" w:fill="auto"/>
          </w:tcPr>
          <w:p w14:paraId="07B4ECDD" w14:textId="531CF55A" w:rsidR="006614B8" w:rsidRPr="00621961" w:rsidRDefault="00384493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0F6778" w14:paraId="628F0BE0" w14:textId="77777777" w:rsidTr="00566B1C">
        <w:trPr>
          <w:jc w:val="center"/>
        </w:trPr>
        <w:tc>
          <w:tcPr>
            <w:tcW w:w="2552" w:type="dxa"/>
            <w:shd w:val="clear" w:color="auto" w:fill="auto"/>
          </w:tcPr>
          <w:p w14:paraId="31203832" w14:textId="7B68E85C" w:rsidR="000F6778" w:rsidRPr="00621961" w:rsidRDefault="006614B8" w:rsidP="00C112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izer)</w:t>
            </w:r>
          </w:p>
        </w:tc>
        <w:tc>
          <w:tcPr>
            <w:tcW w:w="1843" w:type="dxa"/>
            <w:shd w:val="clear" w:color="auto" w:fill="auto"/>
          </w:tcPr>
          <w:p w14:paraId="3C18A151" w14:textId="03BFAAF2" w:rsidR="000F6778" w:rsidRPr="00621961" w:rsidRDefault="000F6778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43" w:type="dxa"/>
            <w:shd w:val="clear" w:color="auto" w:fill="auto"/>
          </w:tcPr>
          <w:p w14:paraId="17F18163" w14:textId="3C6C924D" w:rsidR="000F6778" w:rsidRPr="00621961" w:rsidRDefault="00384493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iangsu </w:t>
            </w:r>
            <w:proofErr w:type="spellStart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ngrui</w:t>
            </w:r>
            <w:proofErr w:type="spellEnd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dicine </w:t>
            </w:r>
            <w:proofErr w:type="spellStart"/>
            <w:proofErr w:type="gramStart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.Ltd</w:t>
            </w:r>
            <w:proofErr w:type="spellEnd"/>
            <w:proofErr w:type="gramEnd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</w:tcPr>
          <w:p w14:paraId="26FD6817" w14:textId="77777777" w:rsidR="000F6778" w:rsidRPr="00621961" w:rsidRDefault="000F6778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14B8" w14:paraId="6414EE95" w14:textId="77777777" w:rsidTr="00566B1C">
        <w:trPr>
          <w:jc w:val="center"/>
        </w:trPr>
        <w:tc>
          <w:tcPr>
            <w:tcW w:w="2552" w:type="dxa"/>
            <w:shd w:val="clear" w:color="auto" w:fill="auto"/>
          </w:tcPr>
          <w:p w14:paraId="12C05C93" w14:textId="3DFBCA16" w:rsidR="006614B8" w:rsidRDefault="006614B8" w:rsidP="00C112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afenib</w:t>
            </w:r>
          </w:p>
        </w:tc>
        <w:tc>
          <w:tcPr>
            <w:tcW w:w="1843" w:type="dxa"/>
            <w:shd w:val="clear" w:color="auto" w:fill="auto"/>
          </w:tcPr>
          <w:p w14:paraId="78AC41B3" w14:textId="6B0DC54D" w:rsidR="006614B8" w:rsidRDefault="006614B8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0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d</w:t>
            </w:r>
            <w:proofErr w:type="gramEnd"/>
          </w:p>
        </w:tc>
        <w:tc>
          <w:tcPr>
            <w:tcW w:w="3843" w:type="dxa"/>
            <w:shd w:val="clear" w:color="auto" w:fill="auto"/>
          </w:tcPr>
          <w:p w14:paraId="0361691E" w14:textId="77777777" w:rsidR="006614B8" w:rsidRPr="00621961" w:rsidRDefault="006614B8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</w:tcPr>
          <w:p w14:paraId="4B0A4564" w14:textId="77777777" w:rsidR="006614B8" w:rsidRPr="00621961" w:rsidRDefault="006614B8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6778" w14:paraId="7EFD1374" w14:textId="77777777" w:rsidTr="00566B1C">
        <w:trPr>
          <w:jc w:val="center"/>
        </w:trPr>
        <w:tc>
          <w:tcPr>
            <w:tcW w:w="2552" w:type="dxa"/>
            <w:shd w:val="clear" w:color="auto" w:fill="auto"/>
          </w:tcPr>
          <w:p w14:paraId="3EB9FCA9" w14:textId="7A801E21" w:rsidR="000F6778" w:rsidRPr="00621961" w:rsidRDefault="00FE0E31" w:rsidP="00C112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er A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001EABAD" w14:textId="77777777" w:rsidR="000F6778" w:rsidRPr="00621961" w:rsidRDefault="000F6778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43" w:type="dxa"/>
            <w:shd w:val="clear" w:color="auto" w:fill="auto"/>
          </w:tcPr>
          <w:p w14:paraId="33ACBBE1" w14:textId="77777777" w:rsidR="000F6778" w:rsidRPr="00621961" w:rsidRDefault="000F6778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</w:tcPr>
          <w:p w14:paraId="04B06AC7" w14:textId="77777777" w:rsidR="000F6778" w:rsidRPr="00621961" w:rsidRDefault="000F6778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B575497" w14:textId="77777777" w:rsidR="000817E4" w:rsidRDefault="000817E4" w:rsidP="000817E4"/>
    <w:p w14:paraId="49AFCC73" w14:textId="187C73D5" w:rsidR="00EE3DA7" w:rsidRPr="00EE3DA7" w:rsidRDefault="00EE3DA7" w:rsidP="00EE3DA7">
      <w:pPr>
        <w:widowControl/>
        <w:jc w:val="left"/>
        <w:rPr>
          <w:b/>
          <w:bCs/>
        </w:rPr>
      </w:pPr>
      <w:r w:rsidRPr="00EE3DA7">
        <w:rPr>
          <w:b/>
          <w:bCs/>
        </w:rPr>
        <w:t xml:space="preserve">Table </w:t>
      </w:r>
      <w:r>
        <w:rPr>
          <w:b/>
          <w:bCs/>
        </w:rPr>
        <w:t>2</w:t>
      </w:r>
      <w:r w:rsidRPr="00EE3DA7">
        <w:rPr>
          <w:rFonts w:hint="eastAsia"/>
          <w:b/>
          <w:bCs/>
        </w:rPr>
        <w:t>.</w:t>
      </w:r>
      <w:r w:rsidRPr="00EE3DA7">
        <w:rPr>
          <w:b/>
          <w:bCs/>
        </w:rPr>
        <w:t xml:space="preserve"> </w:t>
      </w:r>
      <w:r>
        <w:rPr>
          <w:b/>
          <w:bCs/>
        </w:rPr>
        <w:t>Two groups of PD-1 inhibitors combined with targeted therapy</w:t>
      </w:r>
    </w:p>
    <w:tbl>
      <w:tblPr>
        <w:tblStyle w:val="aa"/>
        <w:tblW w:w="9782" w:type="dxa"/>
        <w:tblInd w:w="-856" w:type="dxa"/>
        <w:tblLook w:val="04A0" w:firstRow="1" w:lastRow="0" w:firstColumn="1" w:lastColumn="0" w:noHBand="0" w:noVBand="1"/>
      </w:tblPr>
      <w:tblGrid>
        <w:gridCol w:w="3621"/>
        <w:gridCol w:w="3184"/>
        <w:gridCol w:w="2977"/>
      </w:tblGrid>
      <w:tr w:rsidR="00EE3DA7" w14:paraId="1CF068DF" w14:textId="77777777" w:rsidTr="00C72B68">
        <w:tc>
          <w:tcPr>
            <w:tcW w:w="3621" w:type="dxa"/>
            <w:tcBorders>
              <w:top w:val="single" w:sz="12" w:space="0" w:color="auto"/>
              <w:bottom w:val="single" w:sz="12" w:space="0" w:color="auto"/>
            </w:tcBorders>
          </w:tcPr>
          <w:p w14:paraId="2BEA954D" w14:textId="6B4C21A3" w:rsidR="00EE3DA7" w:rsidRDefault="00EE3DA7" w:rsidP="00EE3DA7">
            <w:pPr>
              <w:jc w:val="center"/>
            </w:pPr>
            <w:r w:rsidRPr="00EE3DA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C</w:t>
            </w: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mbined regimen</w:t>
            </w:r>
          </w:p>
        </w:tc>
        <w:tc>
          <w:tcPr>
            <w:tcW w:w="3184" w:type="dxa"/>
            <w:tcBorders>
              <w:top w:val="single" w:sz="12" w:space="0" w:color="auto"/>
              <w:bottom w:val="single" w:sz="12" w:space="0" w:color="auto"/>
            </w:tcBorders>
          </w:tcPr>
          <w:p w14:paraId="616E7C1E" w14:textId="4B6AD750" w:rsidR="00EE3DA7" w:rsidRPr="00EE3DA7" w:rsidRDefault="00EE3DA7" w:rsidP="00C72B68">
            <w:pPr>
              <w:jc w:val="center"/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</w:pP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nephrectomy Arm</w:t>
            </w:r>
            <w:r w:rsidRPr="00EE3DA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（</w:t>
            </w: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68</w:t>
            </w: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）</w:t>
            </w: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ab/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669C803C" w14:textId="07B52576" w:rsidR="00EE3DA7" w:rsidRPr="00EE3DA7" w:rsidRDefault="00EE3DA7" w:rsidP="00C72B6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ephrectomy Arm</w:t>
            </w:r>
            <w:r w:rsidR="00C72B68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97)</w:t>
            </w:r>
          </w:p>
        </w:tc>
      </w:tr>
      <w:tr w:rsidR="00EE3DA7" w14:paraId="762FEEA3" w14:textId="77777777" w:rsidTr="00C72B68">
        <w:tc>
          <w:tcPr>
            <w:tcW w:w="3621" w:type="dxa"/>
            <w:tcBorders>
              <w:top w:val="single" w:sz="12" w:space="0" w:color="auto"/>
            </w:tcBorders>
          </w:tcPr>
          <w:p w14:paraId="4DF3FC24" w14:textId="15F68B3E" w:rsidR="00EE3DA7" w:rsidRPr="00EE3DA7" w:rsidRDefault="00EE3DA7" w:rsidP="00B670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E3D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E3D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tinib+Pembrolizumab</w:t>
            </w:r>
            <w:proofErr w:type="spellEnd"/>
          </w:p>
        </w:tc>
        <w:tc>
          <w:tcPr>
            <w:tcW w:w="3184" w:type="dxa"/>
            <w:tcBorders>
              <w:top w:val="single" w:sz="12" w:space="0" w:color="auto"/>
            </w:tcBorders>
          </w:tcPr>
          <w:p w14:paraId="241CD5B5" w14:textId="737C25CC" w:rsidR="00EE3DA7" w:rsidRPr="005B3B4C" w:rsidRDefault="00FA5F7C" w:rsidP="00FA5F7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3B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013F586D" w14:textId="35297FEF" w:rsidR="00EE3DA7" w:rsidRPr="00B035F9" w:rsidRDefault="005B3B4C" w:rsidP="005B3B4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3B4C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EE3DA7" w14:paraId="59A09299" w14:textId="77777777" w:rsidTr="00C72B68">
        <w:tc>
          <w:tcPr>
            <w:tcW w:w="3621" w:type="dxa"/>
          </w:tcPr>
          <w:p w14:paraId="27E2E764" w14:textId="21129B27" w:rsidR="00EE3DA7" w:rsidRPr="00EE3DA7" w:rsidRDefault="00EE3DA7" w:rsidP="00B6701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E3D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E3D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tinib+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ripalimab</w:t>
            </w:r>
            <w:proofErr w:type="spellEnd"/>
          </w:p>
        </w:tc>
        <w:tc>
          <w:tcPr>
            <w:tcW w:w="3184" w:type="dxa"/>
          </w:tcPr>
          <w:p w14:paraId="46D3B63A" w14:textId="2C4F0841" w:rsidR="00EE3DA7" w:rsidRPr="005B3B4C" w:rsidRDefault="00FA5F7C" w:rsidP="00FA5F7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3B4C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</w:t>
            </w:r>
            <w:r w:rsidRPr="005B3B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7" w:type="dxa"/>
          </w:tcPr>
          <w:p w14:paraId="4302B32D" w14:textId="6497A399" w:rsidR="00EE3DA7" w:rsidRPr="00B035F9" w:rsidRDefault="00B035F9" w:rsidP="00B035F9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035F9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</w:t>
            </w:r>
            <w:r w:rsidRPr="00B035F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EE3DA7" w14:paraId="10F54D49" w14:textId="77777777" w:rsidTr="00C72B68">
        <w:tc>
          <w:tcPr>
            <w:tcW w:w="3621" w:type="dxa"/>
          </w:tcPr>
          <w:p w14:paraId="0024DBD7" w14:textId="06C45801" w:rsidR="00EE3DA7" w:rsidRDefault="00EE3DA7" w:rsidP="00B67018">
            <w:pPr>
              <w:widowControl/>
              <w:ind w:firstLineChars="400" w:firstLine="800"/>
            </w:pPr>
            <w:proofErr w:type="spellStart"/>
            <w:r w:rsidRPr="00EE3D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itinib+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3184" w:type="dxa"/>
          </w:tcPr>
          <w:p w14:paraId="21127BEF" w14:textId="7D7A7E76" w:rsidR="00EE3DA7" w:rsidRPr="005B3B4C" w:rsidRDefault="00FA5F7C" w:rsidP="00FA5F7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3B4C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7" w:type="dxa"/>
          </w:tcPr>
          <w:p w14:paraId="5D293579" w14:textId="0F563F52" w:rsidR="00EE3DA7" w:rsidRPr="00B035F9" w:rsidRDefault="00B035F9" w:rsidP="00B035F9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035F9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</w:t>
            </w:r>
            <w:r w:rsidRPr="00B035F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EE3DA7" w14:paraId="75BA1A6C" w14:textId="77777777" w:rsidTr="00C72B68">
        <w:tc>
          <w:tcPr>
            <w:tcW w:w="3621" w:type="dxa"/>
          </w:tcPr>
          <w:p w14:paraId="2DA29355" w14:textId="7B460A2B" w:rsidR="00EE3DA7" w:rsidRDefault="00EE3DA7" w:rsidP="00B67018">
            <w:pPr>
              <w:widowControl/>
              <w:ind w:firstLineChars="400" w:firstLine="800"/>
            </w:pPr>
            <w:proofErr w:type="spellStart"/>
            <w:r w:rsidRPr="00EE3D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itinib+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relizumab</w:t>
            </w:r>
            <w:proofErr w:type="spellEnd"/>
          </w:p>
        </w:tc>
        <w:tc>
          <w:tcPr>
            <w:tcW w:w="3184" w:type="dxa"/>
          </w:tcPr>
          <w:p w14:paraId="50FAE4FE" w14:textId="5CCB0F31" w:rsidR="00EE3DA7" w:rsidRPr="005B3B4C" w:rsidRDefault="00FA5F7C" w:rsidP="00FA5F7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3B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7" w:type="dxa"/>
          </w:tcPr>
          <w:p w14:paraId="442FB831" w14:textId="1FB4FB48" w:rsidR="00EE3DA7" w:rsidRPr="00B035F9" w:rsidRDefault="00B035F9" w:rsidP="00B035F9">
            <w:pPr>
              <w:widowControl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B035F9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033E9C" w14:paraId="7C8A3CD5" w14:textId="77777777" w:rsidTr="00C72B68">
        <w:tc>
          <w:tcPr>
            <w:tcW w:w="3621" w:type="dxa"/>
          </w:tcPr>
          <w:p w14:paraId="0FE3D0C0" w14:textId="354A3C58" w:rsidR="00033E9C" w:rsidRPr="00EE3DA7" w:rsidRDefault="00033E9C" w:rsidP="00B67018">
            <w:pPr>
              <w:widowControl/>
              <w:ind w:firstLineChars="350" w:firstLine="7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33E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vatinib+</w:t>
            </w:r>
            <w:r w:rsidR="005C2E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3184" w:type="dxa"/>
          </w:tcPr>
          <w:p w14:paraId="31CC0841" w14:textId="7FCE630F" w:rsidR="00033E9C" w:rsidRPr="005B3B4C" w:rsidRDefault="005B3B4C" w:rsidP="005B3B4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3B4C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14:paraId="7B65696C" w14:textId="3CBEF8F6" w:rsidR="00033E9C" w:rsidRPr="006035B7" w:rsidRDefault="006035B7" w:rsidP="006035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35B7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EE3DA7" w14:paraId="26E34FE6" w14:textId="77777777" w:rsidTr="00C72B68">
        <w:tc>
          <w:tcPr>
            <w:tcW w:w="3621" w:type="dxa"/>
          </w:tcPr>
          <w:p w14:paraId="7F948D47" w14:textId="61D6EAE7" w:rsidR="00EE3DA7" w:rsidRPr="00EE3DA7" w:rsidRDefault="00EE3DA7" w:rsidP="00B6701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E3D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vatinib+Toripalimab</w:t>
            </w:r>
            <w:proofErr w:type="spellEnd"/>
          </w:p>
        </w:tc>
        <w:tc>
          <w:tcPr>
            <w:tcW w:w="3184" w:type="dxa"/>
          </w:tcPr>
          <w:p w14:paraId="00FCDA4D" w14:textId="2BBB3262" w:rsidR="00EE3DA7" w:rsidRPr="005B3B4C" w:rsidRDefault="005B3B4C" w:rsidP="005B3B4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3B4C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7" w:type="dxa"/>
          </w:tcPr>
          <w:p w14:paraId="7F4F7909" w14:textId="5E70FAF4" w:rsidR="00EE3DA7" w:rsidRPr="006035B7" w:rsidRDefault="006035B7" w:rsidP="006035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35B7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EE3DA7" w14:paraId="281D08A8" w14:textId="77777777" w:rsidTr="00C72B68">
        <w:tc>
          <w:tcPr>
            <w:tcW w:w="3621" w:type="dxa"/>
          </w:tcPr>
          <w:p w14:paraId="572F71D7" w14:textId="0CFE818E" w:rsidR="00EE3DA7" w:rsidRDefault="00EE3DA7" w:rsidP="00B67018">
            <w:pPr>
              <w:widowControl/>
              <w:ind w:firstLineChars="350" w:firstLine="700"/>
              <w:rPr>
                <w:rFonts w:hint="eastAsia"/>
              </w:rPr>
            </w:pPr>
            <w:proofErr w:type="spellStart"/>
            <w:r w:rsidRPr="00EE3D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vatinib+Sintilimab</w:t>
            </w:r>
            <w:proofErr w:type="spellEnd"/>
          </w:p>
        </w:tc>
        <w:tc>
          <w:tcPr>
            <w:tcW w:w="3184" w:type="dxa"/>
          </w:tcPr>
          <w:p w14:paraId="522F2CCE" w14:textId="47889DDC" w:rsidR="00EE3DA7" w:rsidRPr="005B3B4C" w:rsidRDefault="005B3B4C" w:rsidP="005B3B4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3B4C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7" w:type="dxa"/>
          </w:tcPr>
          <w:p w14:paraId="76D6C3A8" w14:textId="2F58520F" w:rsidR="00EE3DA7" w:rsidRPr="006035B7" w:rsidRDefault="006035B7" w:rsidP="006035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35B7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33E9C" w14:paraId="3B18CD92" w14:textId="77777777" w:rsidTr="00C72B68">
        <w:tc>
          <w:tcPr>
            <w:tcW w:w="3621" w:type="dxa"/>
          </w:tcPr>
          <w:p w14:paraId="71A8CAD7" w14:textId="6DD7DDAD" w:rsidR="00033E9C" w:rsidRDefault="005C2EA7" w:rsidP="00B67018">
            <w:pPr>
              <w:widowControl/>
              <w:ind w:firstLineChars="350" w:firstLine="700"/>
              <w:rPr>
                <w:rFonts w:hint="eastAsia"/>
              </w:rPr>
            </w:pPr>
            <w:proofErr w:type="spellStart"/>
            <w:r w:rsidRPr="005C2E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C2E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lotinib+Nivolumab</w:t>
            </w:r>
            <w:proofErr w:type="spellEnd"/>
          </w:p>
        </w:tc>
        <w:tc>
          <w:tcPr>
            <w:tcW w:w="3184" w:type="dxa"/>
          </w:tcPr>
          <w:p w14:paraId="737A8F71" w14:textId="56FFAB87" w:rsidR="00033E9C" w:rsidRPr="005B3B4C" w:rsidRDefault="005B3B4C" w:rsidP="005B3B4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3B4C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14:paraId="3FDDCD46" w14:textId="25309851" w:rsidR="00033E9C" w:rsidRPr="006035B7" w:rsidRDefault="006035B7" w:rsidP="006035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35B7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77172F" w14:paraId="488823F0" w14:textId="77777777" w:rsidTr="00C72B68">
        <w:tc>
          <w:tcPr>
            <w:tcW w:w="3621" w:type="dxa"/>
          </w:tcPr>
          <w:p w14:paraId="05C4A102" w14:textId="280D1B31" w:rsidR="0077172F" w:rsidRPr="005C2EA7" w:rsidRDefault="0077172F" w:rsidP="00B67018">
            <w:pPr>
              <w:widowControl/>
              <w:ind w:firstLineChars="350" w:firstLine="700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lotinib+Toripalimab</w:t>
            </w:r>
            <w:proofErr w:type="spellEnd"/>
          </w:p>
        </w:tc>
        <w:tc>
          <w:tcPr>
            <w:tcW w:w="3184" w:type="dxa"/>
          </w:tcPr>
          <w:p w14:paraId="63617DBA" w14:textId="2964409F" w:rsidR="0077172F" w:rsidRPr="005B3B4C" w:rsidRDefault="005B3B4C" w:rsidP="005B3B4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3B4C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7" w:type="dxa"/>
          </w:tcPr>
          <w:p w14:paraId="2E2124A9" w14:textId="545033B1" w:rsidR="0077172F" w:rsidRPr="006035B7" w:rsidRDefault="006035B7" w:rsidP="006035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35B7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033E9C" w14:paraId="59F6BA6C" w14:textId="77777777" w:rsidTr="00C72B68">
        <w:tc>
          <w:tcPr>
            <w:tcW w:w="3621" w:type="dxa"/>
          </w:tcPr>
          <w:p w14:paraId="67A7F301" w14:textId="1ABCCBB3" w:rsidR="00033E9C" w:rsidRDefault="005C2EA7" w:rsidP="00B67018">
            <w:pPr>
              <w:widowControl/>
              <w:ind w:firstLineChars="200" w:firstLine="400"/>
              <w:jc w:val="center"/>
              <w:rPr>
                <w:rFonts w:hint="eastAsia"/>
              </w:rPr>
            </w:pPr>
            <w:proofErr w:type="spellStart"/>
            <w:r w:rsidRPr="005C2E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vacizumab+Toripalimab</w:t>
            </w:r>
            <w:proofErr w:type="spellEnd"/>
          </w:p>
        </w:tc>
        <w:tc>
          <w:tcPr>
            <w:tcW w:w="3184" w:type="dxa"/>
          </w:tcPr>
          <w:p w14:paraId="31224E3F" w14:textId="75B63E4F" w:rsidR="00033E9C" w:rsidRDefault="005B3B4C" w:rsidP="005B3B4C">
            <w:pPr>
              <w:widowControl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977" w:type="dxa"/>
          </w:tcPr>
          <w:p w14:paraId="0C209B69" w14:textId="2498DF8B" w:rsidR="00033E9C" w:rsidRDefault="006035B7" w:rsidP="006035B7">
            <w:pPr>
              <w:widowControl/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033E9C" w14:paraId="18F66FAD" w14:textId="77777777" w:rsidTr="00C72B68">
        <w:tc>
          <w:tcPr>
            <w:tcW w:w="3621" w:type="dxa"/>
          </w:tcPr>
          <w:p w14:paraId="3ED9DB5F" w14:textId="32DB733F" w:rsidR="00033E9C" w:rsidRDefault="005C2EA7" w:rsidP="00B67018">
            <w:pPr>
              <w:widowControl/>
              <w:ind w:firstLineChars="400" w:firstLine="800"/>
              <w:rPr>
                <w:rFonts w:hint="eastAsia"/>
              </w:rPr>
            </w:pPr>
            <w:proofErr w:type="spellStart"/>
            <w:r w:rsidRPr="005C2E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C2E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inib+Sintilimab</w:t>
            </w:r>
            <w:proofErr w:type="spellEnd"/>
          </w:p>
        </w:tc>
        <w:tc>
          <w:tcPr>
            <w:tcW w:w="3184" w:type="dxa"/>
          </w:tcPr>
          <w:p w14:paraId="46C1983D" w14:textId="6B8148D2" w:rsidR="00033E9C" w:rsidRDefault="005B3B4C" w:rsidP="005B3B4C">
            <w:pPr>
              <w:widowControl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977" w:type="dxa"/>
          </w:tcPr>
          <w:p w14:paraId="0BFA3601" w14:textId="6C0E2D5D" w:rsidR="00033E9C" w:rsidRDefault="006035B7" w:rsidP="006035B7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</w:tr>
      <w:tr w:rsidR="00033E9C" w14:paraId="281B6982" w14:textId="77777777" w:rsidTr="00C72B68">
        <w:tc>
          <w:tcPr>
            <w:tcW w:w="3621" w:type="dxa"/>
            <w:tcBorders>
              <w:bottom w:val="single" w:sz="12" w:space="0" w:color="auto"/>
            </w:tcBorders>
          </w:tcPr>
          <w:p w14:paraId="08CDB532" w14:textId="57DF64D2" w:rsidR="00033E9C" w:rsidRDefault="005C2EA7" w:rsidP="00B67018">
            <w:pPr>
              <w:widowControl/>
              <w:jc w:val="center"/>
              <w:rPr>
                <w:rFonts w:hint="eastAsia"/>
              </w:rPr>
            </w:pPr>
            <w:proofErr w:type="spellStart"/>
            <w:r w:rsidRPr="00771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rafenib+</w:t>
            </w:r>
            <w:r w:rsidR="0077172F" w:rsidRPr="00771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ripalimab</w:t>
            </w:r>
            <w:proofErr w:type="spellEnd"/>
          </w:p>
        </w:tc>
        <w:tc>
          <w:tcPr>
            <w:tcW w:w="3184" w:type="dxa"/>
            <w:tcBorders>
              <w:bottom w:val="single" w:sz="12" w:space="0" w:color="auto"/>
            </w:tcBorders>
          </w:tcPr>
          <w:p w14:paraId="56ACE3A7" w14:textId="59D37E53" w:rsidR="00033E9C" w:rsidRDefault="005B3B4C" w:rsidP="005B3B4C">
            <w:pPr>
              <w:widowControl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41A6691E" w14:textId="23F78C19" w:rsidR="00033E9C" w:rsidRDefault="006035B7" w:rsidP="006035B7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</w:tr>
    </w:tbl>
    <w:p w14:paraId="4731C9BA" w14:textId="606469D2" w:rsidR="00F626FB" w:rsidRDefault="00F626FB" w:rsidP="00F626FB">
      <w:pPr>
        <w:widowControl/>
        <w:jc w:val="left"/>
      </w:pPr>
    </w:p>
    <w:p w14:paraId="63DFD819" w14:textId="3ACE676D" w:rsidR="00C72B68" w:rsidRPr="00EE3DA7" w:rsidRDefault="00C72B68" w:rsidP="00C72B68">
      <w:pPr>
        <w:widowControl/>
        <w:jc w:val="left"/>
        <w:rPr>
          <w:b/>
          <w:bCs/>
        </w:rPr>
      </w:pPr>
      <w:r w:rsidRPr="00EE3DA7">
        <w:rPr>
          <w:b/>
          <w:bCs/>
        </w:rPr>
        <w:t xml:space="preserve">Table </w:t>
      </w:r>
      <w:r>
        <w:rPr>
          <w:b/>
          <w:bCs/>
        </w:rPr>
        <w:t>3</w:t>
      </w:r>
      <w:r w:rsidRPr="00EE3DA7">
        <w:rPr>
          <w:rFonts w:hint="eastAsia"/>
          <w:b/>
          <w:bCs/>
        </w:rPr>
        <w:t>.</w:t>
      </w:r>
      <w:r w:rsidRPr="00EE3DA7">
        <w:rPr>
          <w:b/>
          <w:bCs/>
        </w:rPr>
        <w:t xml:space="preserve"> </w:t>
      </w:r>
      <w:r>
        <w:rPr>
          <w:b/>
          <w:bCs/>
        </w:rPr>
        <w:t xml:space="preserve">Distribution of </w:t>
      </w:r>
      <w:proofErr w:type="spellStart"/>
      <w:r>
        <w:rPr>
          <w:b/>
          <w:bCs/>
        </w:rPr>
        <w:t>oligometastasis</w:t>
      </w:r>
      <w:proofErr w:type="spellEnd"/>
      <w:r>
        <w:rPr>
          <w:b/>
          <w:bCs/>
        </w:rPr>
        <w:t xml:space="preserve"> in the two groups</w:t>
      </w:r>
    </w:p>
    <w:tbl>
      <w:tblPr>
        <w:tblStyle w:val="aa"/>
        <w:tblW w:w="9782" w:type="dxa"/>
        <w:tblInd w:w="-856" w:type="dxa"/>
        <w:tblLook w:val="04A0" w:firstRow="1" w:lastRow="0" w:firstColumn="1" w:lastColumn="0" w:noHBand="0" w:noVBand="1"/>
      </w:tblPr>
      <w:tblGrid>
        <w:gridCol w:w="3621"/>
        <w:gridCol w:w="3184"/>
        <w:gridCol w:w="2977"/>
      </w:tblGrid>
      <w:tr w:rsidR="00A4706C" w14:paraId="1DBAF8BB" w14:textId="77777777" w:rsidTr="00907F7A">
        <w:tc>
          <w:tcPr>
            <w:tcW w:w="3621" w:type="dxa"/>
            <w:tcBorders>
              <w:top w:val="single" w:sz="12" w:space="0" w:color="auto"/>
              <w:bottom w:val="single" w:sz="12" w:space="0" w:color="auto"/>
            </w:tcBorders>
          </w:tcPr>
          <w:p w14:paraId="781DFDE9" w14:textId="5CE0CF47" w:rsidR="00A4706C" w:rsidRDefault="00A4706C" w:rsidP="00527102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</w:t>
            </w:r>
            <w:r w:rsidRPr="00A470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gometastatic</w:t>
            </w:r>
            <w:r w:rsidRPr="00A470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organ</w:t>
            </w:r>
          </w:p>
        </w:tc>
        <w:tc>
          <w:tcPr>
            <w:tcW w:w="3184" w:type="dxa"/>
            <w:tcBorders>
              <w:top w:val="single" w:sz="12" w:space="0" w:color="auto"/>
              <w:bottom w:val="single" w:sz="12" w:space="0" w:color="auto"/>
            </w:tcBorders>
          </w:tcPr>
          <w:p w14:paraId="31A2D6C5" w14:textId="53B3E9F9" w:rsidR="00A4706C" w:rsidRPr="00EE3DA7" w:rsidRDefault="00A4706C" w:rsidP="00527102">
            <w:pPr>
              <w:jc w:val="center"/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</w:pP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nephrectomy Arm</w:t>
            </w:r>
            <w:r w:rsidRPr="00EE3DA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（</w:t>
            </w: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</w:t>
            </w:r>
            <w:r w:rsidR="00907F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</w:t>
            </w: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）</w:t>
            </w: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ab/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4F16189C" w14:textId="347984AF" w:rsidR="00A4706C" w:rsidRPr="00EE3DA7" w:rsidRDefault="00A4706C" w:rsidP="0052710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ephrectomy Arm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 w:rsidR="00F453A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1</w:t>
            </w:r>
            <w:r w:rsidRPr="00EE3D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A4706C" w14:paraId="1D8CD45A" w14:textId="77777777" w:rsidTr="00907F7A">
        <w:tc>
          <w:tcPr>
            <w:tcW w:w="3621" w:type="dxa"/>
            <w:tcBorders>
              <w:top w:val="single" w:sz="12" w:space="0" w:color="auto"/>
            </w:tcBorders>
          </w:tcPr>
          <w:p w14:paraId="28E4F288" w14:textId="1F2893B6" w:rsidR="00A4706C" w:rsidRPr="00EE3DA7" w:rsidRDefault="00A4706C" w:rsidP="00527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g</w:t>
            </w:r>
          </w:p>
        </w:tc>
        <w:tc>
          <w:tcPr>
            <w:tcW w:w="3184" w:type="dxa"/>
            <w:tcBorders>
              <w:top w:val="single" w:sz="12" w:space="0" w:color="auto"/>
            </w:tcBorders>
          </w:tcPr>
          <w:p w14:paraId="723901A7" w14:textId="697D50A1" w:rsidR="00A4706C" w:rsidRPr="005B3B4C" w:rsidRDefault="00907F7A" w:rsidP="0052710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100150FE" w14:textId="6CB3EAFA" w:rsidR="00A4706C" w:rsidRPr="00B035F9" w:rsidRDefault="00F453AD" w:rsidP="0052710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4706C" w14:paraId="76862966" w14:textId="77777777" w:rsidTr="00527102">
        <w:tc>
          <w:tcPr>
            <w:tcW w:w="3621" w:type="dxa"/>
          </w:tcPr>
          <w:p w14:paraId="3EBB3D63" w14:textId="2DF100F1" w:rsidR="00A4706C" w:rsidRPr="00EE3DA7" w:rsidRDefault="00A4706C" w:rsidP="0052710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3D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E3D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bone</w:t>
            </w:r>
          </w:p>
        </w:tc>
        <w:tc>
          <w:tcPr>
            <w:tcW w:w="3184" w:type="dxa"/>
          </w:tcPr>
          <w:p w14:paraId="302EDDC0" w14:textId="1F23D324" w:rsidR="00A4706C" w:rsidRPr="005B3B4C" w:rsidRDefault="00907F7A" w:rsidP="0052710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7" w:type="dxa"/>
          </w:tcPr>
          <w:p w14:paraId="10FDDFFA" w14:textId="4D4A7AD2" w:rsidR="00A4706C" w:rsidRPr="00B035F9" w:rsidRDefault="00F453AD" w:rsidP="0052710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A4706C" w14:paraId="5379F256" w14:textId="77777777" w:rsidTr="00527102">
        <w:tc>
          <w:tcPr>
            <w:tcW w:w="3621" w:type="dxa"/>
          </w:tcPr>
          <w:p w14:paraId="13EF1502" w14:textId="5DCA3D9D" w:rsidR="00A4706C" w:rsidRDefault="00A4706C" w:rsidP="00527102">
            <w:pPr>
              <w:widowControl/>
              <w:ind w:firstLineChars="350" w:firstLine="70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liver</w:t>
            </w:r>
          </w:p>
        </w:tc>
        <w:tc>
          <w:tcPr>
            <w:tcW w:w="3184" w:type="dxa"/>
          </w:tcPr>
          <w:p w14:paraId="5605B761" w14:textId="7490FA9B" w:rsidR="00A4706C" w:rsidRPr="005B3B4C" w:rsidRDefault="00907F7A" w:rsidP="0052710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14:paraId="3458F348" w14:textId="3D56A9D3" w:rsidR="00A4706C" w:rsidRPr="00B035F9" w:rsidRDefault="00F453AD" w:rsidP="0052710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4706C" w14:paraId="255C340C" w14:textId="77777777" w:rsidTr="00527102">
        <w:tc>
          <w:tcPr>
            <w:tcW w:w="3621" w:type="dxa"/>
          </w:tcPr>
          <w:p w14:paraId="0852BDA3" w14:textId="2A333801" w:rsidR="00A4706C" w:rsidRDefault="00A4706C" w:rsidP="00A4706C">
            <w:pPr>
              <w:widowControl/>
              <w:ind w:firstLineChars="600" w:firstLine="120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 nodes</w:t>
            </w:r>
          </w:p>
        </w:tc>
        <w:tc>
          <w:tcPr>
            <w:tcW w:w="3184" w:type="dxa"/>
          </w:tcPr>
          <w:p w14:paraId="6941DB5F" w14:textId="69AB2D99" w:rsidR="00A4706C" w:rsidRPr="005B3B4C" w:rsidRDefault="00907F7A" w:rsidP="0052710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7" w:type="dxa"/>
          </w:tcPr>
          <w:p w14:paraId="1E89BE74" w14:textId="40BDCDD5" w:rsidR="00A4706C" w:rsidRPr="00B035F9" w:rsidRDefault="00F453AD" w:rsidP="00527102">
            <w:pPr>
              <w:widowControl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A4706C" w14:paraId="3335AEFC" w14:textId="77777777" w:rsidTr="00907F7A">
        <w:tc>
          <w:tcPr>
            <w:tcW w:w="3621" w:type="dxa"/>
            <w:tcBorders>
              <w:bottom w:val="single" w:sz="12" w:space="0" w:color="auto"/>
            </w:tcBorders>
          </w:tcPr>
          <w:p w14:paraId="5D4563E9" w14:textId="39504779" w:rsidR="00A4706C" w:rsidRPr="00EE3DA7" w:rsidRDefault="00A4706C" w:rsidP="00527102">
            <w:pPr>
              <w:widowControl/>
              <w:ind w:firstLineChars="350" w:firstLine="7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others</w:t>
            </w:r>
          </w:p>
        </w:tc>
        <w:tc>
          <w:tcPr>
            <w:tcW w:w="3184" w:type="dxa"/>
            <w:tcBorders>
              <w:bottom w:val="single" w:sz="12" w:space="0" w:color="auto"/>
            </w:tcBorders>
          </w:tcPr>
          <w:p w14:paraId="4A16BA49" w14:textId="330BCC79" w:rsidR="00A4706C" w:rsidRPr="005B3B4C" w:rsidRDefault="00907F7A" w:rsidP="0052710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64F557C9" w14:textId="4C8E3779" w:rsidR="00A4706C" w:rsidRPr="006035B7" w:rsidRDefault="00F453AD" w:rsidP="0052710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8</w:t>
            </w:r>
          </w:p>
        </w:tc>
      </w:tr>
    </w:tbl>
    <w:p w14:paraId="44B4B711" w14:textId="77777777" w:rsidR="00C72B68" w:rsidRPr="00C72B68" w:rsidRDefault="00C72B68" w:rsidP="00F626FB">
      <w:pPr>
        <w:widowControl/>
        <w:jc w:val="left"/>
        <w:rPr>
          <w:rFonts w:hint="eastAsia"/>
        </w:rPr>
      </w:pPr>
    </w:p>
    <w:sectPr w:rsidR="00C72B68" w:rsidRPr="00C72B68" w:rsidSect="006F1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99199" w14:textId="77777777" w:rsidR="00ED2C2D" w:rsidRDefault="00ED2C2D" w:rsidP="00F626FB">
      <w:r>
        <w:separator/>
      </w:r>
    </w:p>
  </w:endnote>
  <w:endnote w:type="continuationSeparator" w:id="0">
    <w:p w14:paraId="0E036A66" w14:textId="77777777" w:rsidR="00ED2C2D" w:rsidRDefault="00ED2C2D" w:rsidP="00F62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41ADE" w14:textId="77777777" w:rsidR="00ED2C2D" w:rsidRDefault="00ED2C2D" w:rsidP="00F626FB">
      <w:r>
        <w:separator/>
      </w:r>
    </w:p>
  </w:footnote>
  <w:footnote w:type="continuationSeparator" w:id="0">
    <w:p w14:paraId="1FB2B5B6" w14:textId="77777777" w:rsidR="00ED2C2D" w:rsidRDefault="00ED2C2D" w:rsidP="00F626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D48FE"/>
    <w:multiLevelType w:val="multilevel"/>
    <w:tmpl w:val="0B063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5C636F"/>
    <w:multiLevelType w:val="hybridMultilevel"/>
    <w:tmpl w:val="0A0A800A"/>
    <w:lvl w:ilvl="0" w:tplc="A750319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BFE45BE"/>
    <w:multiLevelType w:val="multilevel"/>
    <w:tmpl w:val="3BFE45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A3E79E3"/>
    <w:multiLevelType w:val="hybridMultilevel"/>
    <w:tmpl w:val="F9B06E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E3604A"/>
    <w:multiLevelType w:val="hybridMultilevel"/>
    <w:tmpl w:val="058631D2"/>
    <w:lvl w:ilvl="0" w:tplc="DD00CF2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18494240">
    <w:abstractNumId w:val="0"/>
  </w:num>
  <w:num w:numId="2" w16cid:durableId="544678475">
    <w:abstractNumId w:val="3"/>
  </w:num>
  <w:num w:numId="3" w16cid:durableId="39862353">
    <w:abstractNumId w:val="1"/>
  </w:num>
  <w:num w:numId="4" w16cid:durableId="1866090343">
    <w:abstractNumId w:val="4"/>
  </w:num>
  <w:num w:numId="5" w16cid:durableId="9587289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453"/>
    <w:rsid w:val="00033E9C"/>
    <w:rsid w:val="0008010E"/>
    <w:rsid w:val="000817E4"/>
    <w:rsid w:val="00093873"/>
    <w:rsid w:val="000C194D"/>
    <w:rsid w:val="000F6778"/>
    <w:rsid w:val="00103C5F"/>
    <w:rsid w:val="00110656"/>
    <w:rsid w:val="00143DD1"/>
    <w:rsid w:val="00147453"/>
    <w:rsid w:val="00163E3C"/>
    <w:rsid w:val="001A1BA8"/>
    <w:rsid w:val="001C0616"/>
    <w:rsid w:val="001F7EFE"/>
    <w:rsid w:val="0020501D"/>
    <w:rsid w:val="00205160"/>
    <w:rsid w:val="0020527F"/>
    <w:rsid w:val="00215F9A"/>
    <w:rsid w:val="00234098"/>
    <w:rsid w:val="00264BA9"/>
    <w:rsid w:val="00265919"/>
    <w:rsid w:val="00280CBA"/>
    <w:rsid w:val="0028133D"/>
    <w:rsid w:val="00281D50"/>
    <w:rsid w:val="00282D04"/>
    <w:rsid w:val="002900F7"/>
    <w:rsid w:val="002E1573"/>
    <w:rsid w:val="002E39F1"/>
    <w:rsid w:val="002F125A"/>
    <w:rsid w:val="0033148F"/>
    <w:rsid w:val="003347FD"/>
    <w:rsid w:val="00384493"/>
    <w:rsid w:val="003D1228"/>
    <w:rsid w:val="003D6303"/>
    <w:rsid w:val="00475647"/>
    <w:rsid w:val="004A702D"/>
    <w:rsid w:val="004C2D00"/>
    <w:rsid w:val="00527ECF"/>
    <w:rsid w:val="00543F0C"/>
    <w:rsid w:val="00550458"/>
    <w:rsid w:val="005536D1"/>
    <w:rsid w:val="00554CED"/>
    <w:rsid w:val="00564896"/>
    <w:rsid w:val="00566B1C"/>
    <w:rsid w:val="00571CE2"/>
    <w:rsid w:val="0058498E"/>
    <w:rsid w:val="005B3B4C"/>
    <w:rsid w:val="005C2EA7"/>
    <w:rsid w:val="005D2B67"/>
    <w:rsid w:val="005E7442"/>
    <w:rsid w:val="005F04E1"/>
    <w:rsid w:val="006035B7"/>
    <w:rsid w:val="00621961"/>
    <w:rsid w:val="00622177"/>
    <w:rsid w:val="006614B8"/>
    <w:rsid w:val="00680E84"/>
    <w:rsid w:val="006B5FF6"/>
    <w:rsid w:val="006D3EBA"/>
    <w:rsid w:val="006F1530"/>
    <w:rsid w:val="0073706E"/>
    <w:rsid w:val="0077172F"/>
    <w:rsid w:val="00792185"/>
    <w:rsid w:val="00810153"/>
    <w:rsid w:val="008206ED"/>
    <w:rsid w:val="008327DE"/>
    <w:rsid w:val="008707EF"/>
    <w:rsid w:val="00891D62"/>
    <w:rsid w:val="008A6C18"/>
    <w:rsid w:val="008C18E2"/>
    <w:rsid w:val="008E4C96"/>
    <w:rsid w:val="008F25C6"/>
    <w:rsid w:val="008F42ED"/>
    <w:rsid w:val="008F45EB"/>
    <w:rsid w:val="008F58A8"/>
    <w:rsid w:val="0090193D"/>
    <w:rsid w:val="00907F7A"/>
    <w:rsid w:val="00914298"/>
    <w:rsid w:val="00916CDE"/>
    <w:rsid w:val="0092633B"/>
    <w:rsid w:val="009A3AC8"/>
    <w:rsid w:val="009D33B1"/>
    <w:rsid w:val="00A305B9"/>
    <w:rsid w:val="00A46A16"/>
    <w:rsid w:val="00A4706C"/>
    <w:rsid w:val="00A51397"/>
    <w:rsid w:val="00A74C75"/>
    <w:rsid w:val="00AB4FFE"/>
    <w:rsid w:val="00B035F9"/>
    <w:rsid w:val="00B6292E"/>
    <w:rsid w:val="00B67018"/>
    <w:rsid w:val="00B90DA5"/>
    <w:rsid w:val="00BB5C7F"/>
    <w:rsid w:val="00C11249"/>
    <w:rsid w:val="00C44B08"/>
    <w:rsid w:val="00C461B6"/>
    <w:rsid w:val="00C72B68"/>
    <w:rsid w:val="00C92F7A"/>
    <w:rsid w:val="00CA6131"/>
    <w:rsid w:val="00CE0E3C"/>
    <w:rsid w:val="00CF3D47"/>
    <w:rsid w:val="00D04A3E"/>
    <w:rsid w:val="00D2707E"/>
    <w:rsid w:val="00D37668"/>
    <w:rsid w:val="00D414FC"/>
    <w:rsid w:val="00D832D6"/>
    <w:rsid w:val="00DA2653"/>
    <w:rsid w:val="00DC1AF8"/>
    <w:rsid w:val="00DD4DBC"/>
    <w:rsid w:val="00E23826"/>
    <w:rsid w:val="00E30190"/>
    <w:rsid w:val="00E32DD1"/>
    <w:rsid w:val="00EB4785"/>
    <w:rsid w:val="00ED0BB0"/>
    <w:rsid w:val="00ED2C2D"/>
    <w:rsid w:val="00ED7439"/>
    <w:rsid w:val="00EE3DA7"/>
    <w:rsid w:val="00EF005E"/>
    <w:rsid w:val="00F453AD"/>
    <w:rsid w:val="00F626FB"/>
    <w:rsid w:val="00F67A66"/>
    <w:rsid w:val="00F970CE"/>
    <w:rsid w:val="00FA5F7C"/>
    <w:rsid w:val="00FD1EC7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A96BF"/>
  <w15:chartTrackingRefBased/>
  <w15:docId w15:val="{435941FE-1324-448E-95BE-32801E1C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10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6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6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6FB"/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F626F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F626FB"/>
    <w:rPr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F626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626FB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F626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26FB"/>
    <w:rPr>
      <w:rFonts w:ascii="等线" w:eastAsia="等线" w:hAnsi="等线"/>
      <w:noProof/>
      <w:sz w:val="20"/>
      <w:szCs w:val="21"/>
    </w:rPr>
  </w:style>
  <w:style w:type="character" w:styleId="a9">
    <w:name w:val="Hyperlink"/>
    <w:basedOn w:val="a0"/>
    <w:uiPriority w:val="99"/>
    <w:unhideWhenUsed/>
    <w:rsid w:val="00F626FB"/>
    <w:rPr>
      <w:color w:val="0000FF"/>
      <w:u w:val="single"/>
    </w:rPr>
  </w:style>
  <w:style w:type="paragraph" w:customStyle="1" w:styleId="tgt">
    <w:name w:val="tgt"/>
    <w:basedOn w:val="a"/>
    <w:rsid w:val="00F626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F626FB"/>
  </w:style>
  <w:style w:type="table" w:styleId="aa">
    <w:name w:val="Table Grid"/>
    <w:basedOn w:val="a1"/>
    <w:uiPriority w:val="39"/>
    <w:rsid w:val="00F626F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F626FB"/>
    <w:rPr>
      <w:sz w:val="21"/>
      <w:szCs w:val="21"/>
    </w:rPr>
  </w:style>
  <w:style w:type="paragraph" w:styleId="ac">
    <w:name w:val="annotation text"/>
    <w:aliases w:val="Comment Text Char1 Char,Comment Text Char Char Char,Char1,Char2"/>
    <w:basedOn w:val="a"/>
    <w:link w:val="ad"/>
    <w:uiPriority w:val="99"/>
    <w:unhideWhenUsed/>
    <w:qFormat/>
    <w:rsid w:val="00F626FB"/>
    <w:pPr>
      <w:jc w:val="left"/>
    </w:pPr>
    <w:rPr>
      <w:b/>
      <w:color w:val="0070C0"/>
      <w:sz w:val="20"/>
    </w:rPr>
  </w:style>
  <w:style w:type="character" w:customStyle="1" w:styleId="ad">
    <w:name w:val="批注文字 字符"/>
    <w:aliases w:val="Comment Text Char1 Char 字符,Comment Text Char Char Char 字符,Char1 字符,Char2 字符"/>
    <w:basedOn w:val="a0"/>
    <w:link w:val="ac"/>
    <w:uiPriority w:val="99"/>
    <w:qFormat/>
    <w:rsid w:val="00F626FB"/>
    <w:rPr>
      <w:b/>
      <w:color w:val="0070C0"/>
      <w:sz w:val="20"/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626FB"/>
    <w:rPr>
      <w:b w:val="0"/>
      <w:bCs/>
    </w:rPr>
  </w:style>
  <w:style w:type="character" w:customStyle="1" w:styleId="af">
    <w:name w:val="批注主题 字符"/>
    <w:basedOn w:val="ad"/>
    <w:link w:val="ae"/>
    <w:uiPriority w:val="99"/>
    <w:semiHidden/>
    <w:rsid w:val="00F626FB"/>
    <w:rPr>
      <w:b w:val="0"/>
      <w:bCs/>
      <w:color w:val="0070C0"/>
      <w:sz w:val="20"/>
      <w:szCs w:val="21"/>
    </w:rPr>
  </w:style>
  <w:style w:type="paragraph" w:styleId="af0">
    <w:name w:val="Balloon Text"/>
    <w:basedOn w:val="a"/>
    <w:link w:val="af1"/>
    <w:uiPriority w:val="99"/>
    <w:semiHidden/>
    <w:unhideWhenUsed/>
    <w:rsid w:val="00F626FB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626FB"/>
    <w:rPr>
      <w:sz w:val="18"/>
      <w:szCs w:val="18"/>
    </w:rPr>
  </w:style>
  <w:style w:type="paragraph" w:styleId="af2">
    <w:name w:val="Revision"/>
    <w:hidden/>
    <w:uiPriority w:val="99"/>
    <w:semiHidden/>
    <w:rsid w:val="00F626FB"/>
    <w:rPr>
      <w:szCs w:val="21"/>
    </w:rPr>
  </w:style>
  <w:style w:type="character" w:styleId="af3">
    <w:name w:val="Unresolved Mention"/>
    <w:basedOn w:val="a0"/>
    <w:uiPriority w:val="99"/>
    <w:semiHidden/>
    <w:unhideWhenUsed/>
    <w:rsid w:val="00F626FB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F626FB"/>
  </w:style>
  <w:style w:type="paragraph" w:styleId="af5">
    <w:name w:val="List Paragraph"/>
    <w:basedOn w:val="a"/>
    <w:uiPriority w:val="34"/>
    <w:qFormat/>
    <w:rsid w:val="00F626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0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dzhlyy1277@nc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BFB26-9280-4357-B3D0-1985B6BA6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7</TotalTime>
  <Pages>2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Jie</dc:creator>
  <cp:keywords/>
  <dc:description/>
  <cp:lastModifiedBy>董 涵之</cp:lastModifiedBy>
  <cp:revision>81</cp:revision>
  <dcterms:created xsi:type="dcterms:W3CDTF">2020-01-12T03:43:00Z</dcterms:created>
  <dcterms:modified xsi:type="dcterms:W3CDTF">2023-08-20T12:55:00Z</dcterms:modified>
</cp:coreProperties>
</file>